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120AA" w14:textId="0BDE48BE" w:rsidR="0096266B" w:rsidRPr="001112F5" w:rsidRDefault="00F10BE5">
      <w:pPr>
        <w:rPr>
          <w:rFonts w:ascii="Times New Roman" w:hAnsi="Times New Roman" w:cs="Times New Roman"/>
          <w:b/>
          <w:sz w:val="22"/>
          <w:szCs w:val="22"/>
        </w:rPr>
      </w:pPr>
      <w:r w:rsidRPr="001112F5">
        <w:rPr>
          <w:rFonts w:ascii="Times New Roman" w:hAnsi="Times New Roman" w:cs="Times New Roman"/>
          <w:b/>
          <w:sz w:val="22"/>
          <w:szCs w:val="22"/>
        </w:rPr>
        <w:t>Supplementary Table 1 Clinical features of 1</w:t>
      </w:r>
      <w:r w:rsidR="00503A81">
        <w:rPr>
          <w:rFonts w:ascii="Times New Roman" w:hAnsi="Times New Roman" w:cs="Times New Roman"/>
          <w:b/>
          <w:sz w:val="22"/>
          <w:szCs w:val="22"/>
        </w:rPr>
        <w:t>1</w:t>
      </w:r>
      <w:r w:rsidRPr="001112F5">
        <w:rPr>
          <w:rFonts w:ascii="Times New Roman" w:hAnsi="Times New Roman" w:cs="Times New Roman"/>
          <w:b/>
          <w:sz w:val="22"/>
          <w:szCs w:val="22"/>
        </w:rPr>
        <w:t xml:space="preserve"> cases identified with known/candidate gene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874"/>
        <w:gridCol w:w="486"/>
        <w:gridCol w:w="1057"/>
        <w:gridCol w:w="1520"/>
        <w:gridCol w:w="3434"/>
        <w:gridCol w:w="1560"/>
        <w:gridCol w:w="2551"/>
        <w:gridCol w:w="2345"/>
      </w:tblGrid>
      <w:tr w:rsidR="00457C17" w14:paraId="35C955C0" w14:textId="77777777" w:rsidTr="00457C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8ED327" w14:textId="77777777" w:rsidR="00457C17" w:rsidRPr="00287320" w:rsidRDefault="00457C17" w:rsidP="00F10B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Case ID</w:t>
            </w:r>
          </w:p>
        </w:tc>
        <w:tc>
          <w:tcPr>
            <w:tcW w:w="0" w:type="auto"/>
          </w:tcPr>
          <w:p w14:paraId="26477541" w14:textId="77777777" w:rsidR="00457C17" w:rsidRPr="00287320" w:rsidRDefault="00457C17" w:rsidP="00F10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1E69F4CA" w14:textId="77777777" w:rsidR="00457C17" w:rsidRPr="00287320" w:rsidRDefault="00457C17" w:rsidP="00F10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AAO</w:t>
            </w:r>
          </w:p>
        </w:tc>
        <w:tc>
          <w:tcPr>
            <w:tcW w:w="0" w:type="auto"/>
          </w:tcPr>
          <w:p w14:paraId="61E0A95F" w14:textId="77777777" w:rsidR="00457C17" w:rsidRPr="00287320" w:rsidRDefault="00457C17" w:rsidP="00F10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FxH</w:t>
            </w:r>
            <w:proofErr w:type="spellEnd"/>
          </w:p>
        </w:tc>
        <w:tc>
          <w:tcPr>
            <w:tcW w:w="3434" w:type="dxa"/>
          </w:tcPr>
          <w:p w14:paraId="02CE8000" w14:textId="26206738" w:rsidR="00457C17" w:rsidRPr="00984FD5" w:rsidRDefault="00457C17" w:rsidP="00F10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Clinical Manifestations</w:t>
            </w:r>
          </w:p>
        </w:tc>
        <w:tc>
          <w:tcPr>
            <w:tcW w:w="1560" w:type="dxa"/>
          </w:tcPr>
          <w:p w14:paraId="643D77EE" w14:textId="77777777" w:rsidR="00457C17" w:rsidRPr="00287320" w:rsidRDefault="00457C17" w:rsidP="00F10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CK level</w:t>
            </w:r>
          </w:p>
        </w:tc>
        <w:tc>
          <w:tcPr>
            <w:tcW w:w="2551" w:type="dxa"/>
          </w:tcPr>
          <w:p w14:paraId="252EDA6D" w14:textId="77777777" w:rsidR="00457C17" w:rsidRPr="00287320" w:rsidRDefault="00457C17" w:rsidP="00F10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EMG/NCS</w:t>
            </w:r>
          </w:p>
        </w:tc>
        <w:tc>
          <w:tcPr>
            <w:tcW w:w="2345" w:type="dxa"/>
          </w:tcPr>
          <w:p w14:paraId="117E4FD5" w14:textId="77777777" w:rsidR="00457C17" w:rsidRPr="00287320" w:rsidRDefault="00457C17" w:rsidP="00F10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Muscle Biopsy</w:t>
            </w:r>
          </w:p>
        </w:tc>
      </w:tr>
      <w:tr w:rsidR="00457C17" w14:paraId="27038A00" w14:textId="77777777" w:rsidTr="00457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EB8982" w14:textId="77777777" w:rsidR="00457C17" w:rsidRPr="00287320" w:rsidRDefault="00457C17" w:rsidP="00F10BE5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A-II-4 (index)</w:t>
            </w:r>
          </w:p>
        </w:tc>
        <w:tc>
          <w:tcPr>
            <w:tcW w:w="0" w:type="auto"/>
          </w:tcPr>
          <w:p w14:paraId="72070323" w14:textId="77777777" w:rsidR="00457C17" w:rsidRPr="00287320" w:rsidRDefault="00457C17" w:rsidP="00F10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210376D" w14:textId="77777777" w:rsidR="00457C17" w:rsidRPr="00287320" w:rsidRDefault="00457C17" w:rsidP="00F10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Early childhood</w:t>
            </w:r>
          </w:p>
        </w:tc>
        <w:tc>
          <w:tcPr>
            <w:tcW w:w="0" w:type="auto"/>
          </w:tcPr>
          <w:p w14:paraId="132AFEAE" w14:textId="77777777" w:rsidR="00457C17" w:rsidRPr="00287320" w:rsidRDefault="00457C17" w:rsidP="00F10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 xml:space="preserve">Y </w:t>
            </w:r>
          </w:p>
        </w:tc>
        <w:tc>
          <w:tcPr>
            <w:tcW w:w="3434" w:type="dxa"/>
          </w:tcPr>
          <w:p w14:paraId="737927E2" w14:textId="613F99C7" w:rsidR="00457C17" w:rsidRPr="00984FD5" w:rsidRDefault="00457C17" w:rsidP="00E217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(1) Limb-girdle muscular dystrophy;</w:t>
            </w:r>
          </w:p>
          <w:p w14:paraId="5047590B" w14:textId="63890AE6" w:rsidR="00457C17" w:rsidRPr="00984FD5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(2) Lordosis, walk with a waddling gait;</w:t>
            </w:r>
          </w:p>
          <w:p w14:paraId="09FBFEAB" w14:textId="593196FC" w:rsidR="00457C17" w:rsidRPr="00984FD5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3) Bilateral restriction of eye adduction and upward gaze</w:t>
            </w:r>
          </w:p>
        </w:tc>
        <w:tc>
          <w:tcPr>
            <w:tcW w:w="1560" w:type="dxa"/>
          </w:tcPr>
          <w:p w14:paraId="25AB232F" w14:textId="77777777" w:rsidR="00457C17" w:rsidRPr="00287320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1550 IU/L</w:t>
            </w:r>
          </w:p>
        </w:tc>
        <w:tc>
          <w:tcPr>
            <w:tcW w:w="2551" w:type="dxa"/>
          </w:tcPr>
          <w:p w14:paraId="6D68FDD5" w14:textId="04F8620D" w:rsidR="00457C17" w:rsidRPr="00287320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ncrease in polyphasic activity in motor unit potentials</w:t>
            </w:r>
          </w:p>
        </w:tc>
        <w:tc>
          <w:tcPr>
            <w:tcW w:w="2345" w:type="dxa"/>
          </w:tcPr>
          <w:p w14:paraId="6FDED7E0" w14:textId="77777777" w:rsidR="00457C17" w:rsidRPr="00287320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IHC: features of TAs;</w:t>
            </w:r>
          </w:p>
          <w:p w14:paraId="530CA42F" w14:textId="77777777" w:rsidR="00457C17" w:rsidRPr="00287320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 xml:space="preserve">EM: confirmed TAs; large TAs predominantly in all </w:t>
            </w:r>
            <w:proofErr w:type="gramStart"/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fibres</w:t>
            </w:r>
            <w:proofErr w:type="gramEnd"/>
            <w:r w:rsidRPr="00287320">
              <w:rPr>
                <w:rFonts w:ascii="Times New Roman" w:hAnsi="Times New Roman" w:cs="Times New Roman"/>
                <w:sz w:val="18"/>
                <w:szCs w:val="18"/>
              </w:rPr>
              <w:t xml:space="preserve"> types</w:t>
            </w:r>
          </w:p>
        </w:tc>
      </w:tr>
      <w:tr w:rsidR="00457C17" w14:paraId="294EC0B7" w14:textId="77777777" w:rsidTr="00457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D1DD31" w14:textId="77777777" w:rsidR="00457C17" w:rsidRPr="00287320" w:rsidRDefault="00457C17" w:rsidP="00F10BE5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A-III-5</w:t>
            </w:r>
          </w:p>
        </w:tc>
        <w:tc>
          <w:tcPr>
            <w:tcW w:w="0" w:type="auto"/>
          </w:tcPr>
          <w:p w14:paraId="071F8DAD" w14:textId="77777777" w:rsidR="00457C17" w:rsidRPr="00287320" w:rsidRDefault="00457C17" w:rsidP="00F10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08AD666" w14:textId="77777777" w:rsidR="00457C17" w:rsidRPr="00287320" w:rsidRDefault="00457C17" w:rsidP="00F10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About nine</w:t>
            </w:r>
          </w:p>
        </w:tc>
        <w:tc>
          <w:tcPr>
            <w:tcW w:w="0" w:type="auto"/>
          </w:tcPr>
          <w:p w14:paraId="494FFBDE" w14:textId="77777777" w:rsidR="00457C17" w:rsidRPr="00287320" w:rsidRDefault="00457C17" w:rsidP="00F10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 xml:space="preserve">Y </w:t>
            </w:r>
          </w:p>
        </w:tc>
        <w:tc>
          <w:tcPr>
            <w:tcW w:w="3434" w:type="dxa"/>
          </w:tcPr>
          <w:p w14:paraId="7FA21EAC" w14:textId="58F1B8E7" w:rsidR="00457C17" w:rsidRPr="00984FD5" w:rsidRDefault="00457C17" w:rsidP="00E217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(1) Progressive muscle weakness, and muscle pain after exercise;</w:t>
            </w:r>
          </w:p>
          <w:p w14:paraId="535DFC14" w14:textId="4C4F67BC" w:rsidR="00457C17" w:rsidRPr="00984FD5" w:rsidRDefault="00457C17" w:rsidP="00E217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(2) Lordosis, walk with a waddling gait;</w:t>
            </w:r>
          </w:p>
          <w:p w14:paraId="1C7E544F" w14:textId="1D4B6DC4" w:rsidR="00457C17" w:rsidRPr="00984FD5" w:rsidRDefault="00457C17" w:rsidP="00E217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 xml:space="preserve">3) </w:t>
            </w:r>
            <w:proofErr w:type="spellStart"/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Ophthalmoparesis</w:t>
            </w:r>
            <w:proofErr w:type="spellEnd"/>
            <w:r w:rsidRPr="00984FD5">
              <w:rPr>
                <w:rFonts w:ascii="Times New Roman" w:hAnsi="Times New Roman" w:cs="Times New Roman"/>
                <w:sz w:val="18"/>
                <w:szCs w:val="18"/>
              </w:rPr>
              <w:t xml:space="preserve"> with mostly up-gaze and some horizontal restrictions</w:t>
            </w:r>
          </w:p>
        </w:tc>
        <w:tc>
          <w:tcPr>
            <w:tcW w:w="1560" w:type="dxa"/>
          </w:tcPr>
          <w:p w14:paraId="35EB6B54" w14:textId="77777777" w:rsidR="00457C17" w:rsidRPr="00287320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700 IU/L</w:t>
            </w:r>
          </w:p>
        </w:tc>
        <w:tc>
          <w:tcPr>
            <w:tcW w:w="2551" w:type="dxa"/>
          </w:tcPr>
          <w:p w14:paraId="2381465E" w14:textId="77777777" w:rsidR="00457C17" w:rsidRPr="00287320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EMG: a predominantly myopathic pattern;</w:t>
            </w:r>
          </w:p>
          <w:p w14:paraId="31753740" w14:textId="77777777" w:rsidR="00457C17" w:rsidRPr="00287320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NCS: within normal limits</w:t>
            </w:r>
          </w:p>
        </w:tc>
        <w:tc>
          <w:tcPr>
            <w:tcW w:w="2345" w:type="dxa"/>
          </w:tcPr>
          <w:p w14:paraId="78D56771" w14:textId="1B6A6377" w:rsidR="00457C17" w:rsidRPr="00287320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IHC: relatively normal fibres with increased</w:t>
            </w:r>
          </w:p>
          <w:p w14:paraId="2DEE480C" w14:textId="77777777" w:rsidR="00457C17" w:rsidRPr="00287320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EM: confirmed TAs; TAs much smaller compared with above</w:t>
            </w:r>
          </w:p>
        </w:tc>
      </w:tr>
      <w:tr w:rsidR="00457C17" w14:paraId="49F50C9D" w14:textId="77777777" w:rsidTr="00457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43E37A" w14:textId="77777777" w:rsidR="00457C17" w:rsidRPr="00287320" w:rsidRDefault="00457C17" w:rsidP="00F10BE5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B-III-3 (index)</w:t>
            </w:r>
          </w:p>
        </w:tc>
        <w:tc>
          <w:tcPr>
            <w:tcW w:w="0" w:type="auto"/>
          </w:tcPr>
          <w:p w14:paraId="407AA599" w14:textId="77777777" w:rsidR="00457C17" w:rsidRPr="00287320" w:rsidRDefault="00457C17" w:rsidP="00F10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3C2FB619" w14:textId="77777777" w:rsidR="00457C17" w:rsidRPr="00287320" w:rsidRDefault="00457C17" w:rsidP="00F10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0" w:type="auto"/>
          </w:tcPr>
          <w:p w14:paraId="0D69BCEB" w14:textId="77777777" w:rsidR="00457C17" w:rsidRPr="00287320" w:rsidRDefault="00457C17" w:rsidP="00F10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434" w:type="dxa"/>
          </w:tcPr>
          <w:p w14:paraId="5CA6BDB6" w14:textId="60D9D922" w:rsidR="00457C17" w:rsidRPr="00984FD5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(1) Congenital myopathy with tubular aggregates;</w:t>
            </w:r>
          </w:p>
          <w:p w14:paraId="2C814310" w14:textId="206BC9D1" w:rsidR="00457C17" w:rsidRPr="00984FD5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 xml:space="preserve">(2) </w:t>
            </w:r>
            <w:proofErr w:type="spellStart"/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Ophthalmoparesis</w:t>
            </w:r>
            <w:proofErr w:type="spellEnd"/>
          </w:p>
        </w:tc>
        <w:tc>
          <w:tcPr>
            <w:tcW w:w="1560" w:type="dxa"/>
          </w:tcPr>
          <w:p w14:paraId="21FEE6E4" w14:textId="77777777" w:rsidR="00457C17" w:rsidRPr="00287320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551" w:type="dxa"/>
          </w:tcPr>
          <w:p w14:paraId="4AEC8601" w14:textId="77777777" w:rsidR="00457C17" w:rsidRPr="00287320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45" w:type="dxa"/>
          </w:tcPr>
          <w:p w14:paraId="6EDDB1A5" w14:textId="77777777" w:rsidR="00457C17" w:rsidRPr="00287320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EM confirmed TAs</w:t>
            </w:r>
          </w:p>
        </w:tc>
      </w:tr>
      <w:tr w:rsidR="00457C17" w14:paraId="3FE2BADC" w14:textId="77777777" w:rsidTr="00457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F1BEAC" w14:textId="77777777" w:rsidR="00457C17" w:rsidRPr="00287320" w:rsidRDefault="00457C17" w:rsidP="00F10BE5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B-II-1</w:t>
            </w:r>
          </w:p>
        </w:tc>
        <w:tc>
          <w:tcPr>
            <w:tcW w:w="0" w:type="auto"/>
          </w:tcPr>
          <w:p w14:paraId="4D2CABF1" w14:textId="77777777" w:rsidR="00457C17" w:rsidRPr="00287320" w:rsidRDefault="00457C17" w:rsidP="00F10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45CD2620" w14:textId="77777777" w:rsidR="00457C17" w:rsidRPr="00287320" w:rsidRDefault="00457C17" w:rsidP="00F10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0" w:type="auto"/>
          </w:tcPr>
          <w:p w14:paraId="6A3C70D7" w14:textId="77777777" w:rsidR="00457C17" w:rsidRPr="00287320" w:rsidRDefault="00457C17" w:rsidP="00F10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434" w:type="dxa"/>
          </w:tcPr>
          <w:p w14:paraId="2BC1D26E" w14:textId="77777777" w:rsidR="00457C17" w:rsidRPr="00984FD5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TAM</w:t>
            </w:r>
          </w:p>
        </w:tc>
        <w:tc>
          <w:tcPr>
            <w:tcW w:w="1560" w:type="dxa"/>
          </w:tcPr>
          <w:p w14:paraId="188601F0" w14:textId="77777777" w:rsidR="00457C17" w:rsidRPr="00287320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551" w:type="dxa"/>
          </w:tcPr>
          <w:p w14:paraId="68051872" w14:textId="77777777" w:rsidR="00457C17" w:rsidRPr="00287320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45" w:type="dxa"/>
          </w:tcPr>
          <w:p w14:paraId="2687B976" w14:textId="77777777" w:rsidR="00457C17" w:rsidRPr="00287320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EM confirmed TAs</w:t>
            </w:r>
          </w:p>
        </w:tc>
      </w:tr>
      <w:tr w:rsidR="00457C17" w14:paraId="0DFF402F" w14:textId="77777777" w:rsidTr="00457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275F56" w14:textId="77777777" w:rsidR="00457C17" w:rsidRPr="00287320" w:rsidRDefault="00457C17" w:rsidP="00F10BE5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Case 1</w:t>
            </w:r>
          </w:p>
        </w:tc>
        <w:tc>
          <w:tcPr>
            <w:tcW w:w="0" w:type="auto"/>
          </w:tcPr>
          <w:p w14:paraId="19816925" w14:textId="77777777" w:rsidR="00457C17" w:rsidRPr="00287320" w:rsidRDefault="00457C17" w:rsidP="00F10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4AB7082" w14:textId="77777777" w:rsidR="00457C17" w:rsidRPr="00287320" w:rsidRDefault="00457C17" w:rsidP="00F10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15y</w:t>
            </w:r>
          </w:p>
        </w:tc>
        <w:tc>
          <w:tcPr>
            <w:tcW w:w="0" w:type="auto"/>
          </w:tcPr>
          <w:p w14:paraId="1007EA52" w14:textId="77777777" w:rsidR="00457C17" w:rsidRPr="00287320" w:rsidRDefault="00457C17" w:rsidP="00F10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3434" w:type="dxa"/>
          </w:tcPr>
          <w:p w14:paraId="1AB4FD05" w14:textId="37CDEA86" w:rsidR="00457C17" w:rsidRPr="00984FD5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(1) TAM;</w:t>
            </w:r>
          </w:p>
          <w:p w14:paraId="2C5B6942" w14:textId="71AAE86C" w:rsidR="00457C17" w:rsidRPr="00984FD5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(2) Muscle weakness in lower limbs and myalgia</w:t>
            </w:r>
          </w:p>
        </w:tc>
        <w:tc>
          <w:tcPr>
            <w:tcW w:w="1560" w:type="dxa"/>
          </w:tcPr>
          <w:p w14:paraId="6473D424" w14:textId="77777777" w:rsidR="00457C17" w:rsidRPr="00287320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2000 IU/L</w:t>
            </w:r>
          </w:p>
        </w:tc>
        <w:tc>
          <w:tcPr>
            <w:tcW w:w="2551" w:type="dxa"/>
          </w:tcPr>
          <w:p w14:paraId="4A9E5FD7" w14:textId="77777777" w:rsidR="00457C17" w:rsidRPr="00287320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45" w:type="dxa"/>
          </w:tcPr>
          <w:p w14:paraId="38CF9120" w14:textId="77777777" w:rsidR="00457C17" w:rsidRPr="00287320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EM confirmed TAs</w:t>
            </w:r>
          </w:p>
        </w:tc>
      </w:tr>
      <w:tr w:rsidR="00457C17" w14:paraId="02B09C7C" w14:textId="77777777" w:rsidTr="00457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4E1076" w14:textId="77777777" w:rsidR="00457C17" w:rsidRPr="00287320" w:rsidRDefault="00457C17" w:rsidP="00F10B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Case 2</w:t>
            </w:r>
          </w:p>
        </w:tc>
        <w:tc>
          <w:tcPr>
            <w:tcW w:w="0" w:type="auto"/>
          </w:tcPr>
          <w:p w14:paraId="11DA39FD" w14:textId="77777777" w:rsidR="00457C17" w:rsidRPr="00287320" w:rsidRDefault="00457C17" w:rsidP="00F10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7BEF5E72" w14:textId="77777777" w:rsidR="00457C17" w:rsidRPr="00287320" w:rsidRDefault="00457C17" w:rsidP="00F10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47y</w:t>
            </w:r>
          </w:p>
        </w:tc>
        <w:tc>
          <w:tcPr>
            <w:tcW w:w="0" w:type="auto"/>
          </w:tcPr>
          <w:p w14:paraId="29073CD1" w14:textId="77777777" w:rsidR="00457C17" w:rsidRPr="00287320" w:rsidRDefault="00457C17" w:rsidP="00F10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434" w:type="dxa"/>
          </w:tcPr>
          <w:p w14:paraId="3A8A334B" w14:textId="700E915A" w:rsidR="00457C17" w:rsidRPr="00984FD5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(1) Muscle weakness and fatigue in the upper limbs and myalgia in the lower limbs;</w:t>
            </w:r>
          </w:p>
          <w:p w14:paraId="170D0FEB" w14:textId="79EB2CF7" w:rsidR="00457C17" w:rsidRPr="00984FD5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2) A mild saddle nose deformity and pectus excavatum;</w:t>
            </w:r>
          </w:p>
          <w:p w14:paraId="15B4EC14" w14:textId="4E2908EC" w:rsidR="00457C17" w:rsidRPr="00984FD5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(3) tonic pupils</w:t>
            </w:r>
          </w:p>
        </w:tc>
        <w:tc>
          <w:tcPr>
            <w:tcW w:w="1560" w:type="dxa"/>
          </w:tcPr>
          <w:p w14:paraId="593F3426" w14:textId="77777777" w:rsidR="00457C17" w:rsidRPr="00287320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376-3854 IU/L</w:t>
            </w:r>
          </w:p>
        </w:tc>
        <w:tc>
          <w:tcPr>
            <w:tcW w:w="2551" w:type="dxa"/>
          </w:tcPr>
          <w:p w14:paraId="68C0800D" w14:textId="77777777" w:rsidR="00457C17" w:rsidRPr="00287320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Mild chronic myopathic but not neuropathic changes</w:t>
            </w:r>
          </w:p>
        </w:tc>
        <w:tc>
          <w:tcPr>
            <w:tcW w:w="2345" w:type="dxa"/>
          </w:tcPr>
          <w:p w14:paraId="3BFD624B" w14:textId="10B2A00C" w:rsidR="00457C17" w:rsidRPr="00287320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gure 2</w:t>
            </w:r>
          </w:p>
        </w:tc>
      </w:tr>
      <w:tr w:rsidR="00457C17" w14:paraId="23F6BD69" w14:textId="77777777" w:rsidTr="00457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02F922" w14:textId="15CB1333" w:rsidR="00457C17" w:rsidRPr="00287320" w:rsidRDefault="00457C17" w:rsidP="00F10B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 xml:space="preserve">Ca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91C58CE" w14:textId="77777777" w:rsidR="00457C17" w:rsidRPr="00287320" w:rsidRDefault="00457C17" w:rsidP="00F10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0F87AD4E" w14:textId="77777777" w:rsidR="00457C17" w:rsidRPr="00287320" w:rsidRDefault="00457C17" w:rsidP="00F10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26y</w:t>
            </w:r>
          </w:p>
        </w:tc>
        <w:tc>
          <w:tcPr>
            <w:tcW w:w="0" w:type="auto"/>
          </w:tcPr>
          <w:p w14:paraId="63105456" w14:textId="77777777" w:rsidR="00457C17" w:rsidRPr="00287320" w:rsidRDefault="00457C17" w:rsidP="00F10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Consanguineous parents</w:t>
            </w:r>
          </w:p>
        </w:tc>
        <w:tc>
          <w:tcPr>
            <w:tcW w:w="3434" w:type="dxa"/>
          </w:tcPr>
          <w:p w14:paraId="048060A1" w14:textId="369945F2" w:rsidR="00457C17" w:rsidRPr="00984FD5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(1) Myalgia and anuria after intense exercise; (2) Myoglobinuria</w:t>
            </w:r>
          </w:p>
        </w:tc>
        <w:tc>
          <w:tcPr>
            <w:tcW w:w="1560" w:type="dxa"/>
          </w:tcPr>
          <w:p w14:paraId="72DB1230" w14:textId="77777777" w:rsidR="00457C17" w:rsidRPr="00287320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&gt; 2000 IU/L</w:t>
            </w:r>
          </w:p>
        </w:tc>
        <w:tc>
          <w:tcPr>
            <w:tcW w:w="2551" w:type="dxa"/>
          </w:tcPr>
          <w:p w14:paraId="5955A90E" w14:textId="77777777" w:rsidR="00457C17" w:rsidRPr="00287320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45" w:type="dxa"/>
          </w:tcPr>
          <w:p w14:paraId="46437466" w14:textId="2C4C1A8D" w:rsidR="00457C17" w:rsidRPr="00287320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IHC:</w:t>
            </w:r>
          </w:p>
          <w:p w14:paraId="24D53FA1" w14:textId="724BCAAE" w:rsidR="00457C17" w:rsidRPr="00287320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 xml:space="preserve">Fig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 xml:space="preserve"> A-D</w:t>
            </w:r>
          </w:p>
        </w:tc>
      </w:tr>
      <w:tr w:rsidR="00457C17" w14:paraId="6E98B898" w14:textId="77777777" w:rsidTr="00457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29C12F" w14:textId="16F6A4EB" w:rsidR="00457C17" w:rsidRPr="00984FD5" w:rsidRDefault="00457C17" w:rsidP="00F10B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Case 4</w:t>
            </w:r>
          </w:p>
        </w:tc>
        <w:tc>
          <w:tcPr>
            <w:tcW w:w="0" w:type="auto"/>
          </w:tcPr>
          <w:p w14:paraId="3BE51E16" w14:textId="77777777" w:rsidR="00457C17" w:rsidRPr="00287320" w:rsidRDefault="00457C17" w:rsidP="00F10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5FC00F20" w14:textId="77777777" w:rsidR="00457C17" w:rsidRPr="00287320" w:rsidRDefault="00457C17" w:rsidP="00457C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A few months</w:t>
            </w:r>
          </w:p>
        </w:tc>
        <w:tc>
          <w:tcPr>
            <w:tcW w:w="0" w:type="auto"/>
          </w:tcPr>
          <w:p w14:paraId="6611365C" w14:textId="77777777" w:rsidR="00457C17" w:rsidRPr="00287320" w:rsidRDefault="00457C17" w:rsidP="00F10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Consanguineous parents</w:t>
            </w:r>
          </w:p>
        </w:tc>
        <w:tc>
          <w:tcPr>
            <w:tcW w:w="3434" w:type="dxa"/>
          </w:tcPr>
          <w:p w14:paraId="3D5F4B4D" w14:textId="77777777" w:rsidR="00457C17" w:rsidRPr="00984FD5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Myalgia and muscle cramps</w:t>
            </w:r>
          </w:p>
        </w:tc>
        <w:tc>
          <w:tcPr>
            <w:tcW w:w="1560" w:type="dxa"/>
          </w:tcPr>
          <w:p w14:paraId="1C30D515" w14:textId="77777777" w:rsidR="00457C17" w:rsidRPr="00287320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606-76000 IU/L</w:t>
            </w:r>
          </w:p>
        </w:tc>
        <w:tc>
          <w:tcPr>
            <w:tcW w:w="2551" w:type="dxa"/>
          </w:tcPr>
          <w:p w14:paraId="186B46D8" w14:textId="77777777" w:rsidR="00457C17" w:rsidRPr="00287320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EMG: myopathic pattern</w:t>
            </w:r>
          </w:p>
        </w:tc>
        <w:tc>
          <w:tcPr>
            <w:tcW w:w="2345" w:type="dxa"/>
          </w:tcPr>
          <w:p w14:paraId="6689997E" w14:textId="79CB8C05" w:rsidR="00457C17" w:rsidRPr="00287320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IHC:</w:t>
            </w:r>
          </w:p>
          <w:p w14:paraId="47D26C7C" w14:textId="77777777" w:rsidR="00457C17" w:rsidRPr="00287320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presence of subsarcolemmal TAs in over 50% of fibres with PAS-positive vacuoles</w:t>
            </w:r>
          </w:p>
        </w:tc>
      </w:tr>
      <w:tr w:rsidR="00457C17" w14:paraId="159721EA" w14:textId="77777777" w:rsidTr="00457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EEA078" w14:textId="172DECEA" w:rsidR="00457C17" w:rsidRPr="00984FD5" w:rsidRDefault="00457C17" w:rsidP="00F10B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 5</w:t>
            </w:r>
          </w:p>
        </w:tc>
        <w:tc>
          <w:tcPr>
            <w:tcW w:w="0" w:type="auto"/>
          </w:tcPr>
          <w:p w14:paraId="248F022C" w14:textId="77777777" w:rsidR="00457C17" w:rsidRPr="00287320" w:rsidRDefault="00457C17" w:rsidP="00F10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D531F17" w14:textId="77777777" w:rsidR="00457C17" w:rsidRPr="00287320" w:rsidRDefault="00457C17" w:rsidP="00F10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y</w:t>
            </w:r>
          </w:p>
        </w:tc>
        <w:tc>
          <w:tcPr>
            <w:tcW w:w="0" w:type="auto"/>
          </w:tcPr>
          <w:p w14:paraId="18DC6550" w14:textId="77777777" w:rsidR="00457C17" w:rsidRPr="00287320" w:rsidRDefault="00457C17" w:rsidP="00F10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73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434" w:type="dxa"/>
          </w:tcPr>
          <w:p w14:paraId="5A276B21" w14:textId="2620150F" w:rsidR="00457C17" w:rsidRPr="00984FD5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(1) Myotonic syndrome;</w:t>
            </w:r>
          </w:p>
          <w:p w14:paraId="3545AC40" w14:textId="2A0C30AC" w:rsidR="00457C17" w:rsidRPr="00984FD5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(2) Muscle stiffness and myalgia mostly in legs, occasionally in hands, abdominal muscle and eyelids</w:t>
            </w:r>
          </w:p>
        </w:tc>
        <w:tc>
          <w:tcPr>
            <w:tcW w:w="1560" w:type="dxa"/>
          </w:tcPr>
          <w:p w14:paraId="27FDC27F" w14:textId="77777777" w:rsidR="00457C17" w:rsidRPr="00287320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ldly elevated around 204-216 IU/L</w:t>
            </w:r>
          </w:p>
        </w:tc>
        <w:tc>
          <w:tcPr>
            <w:tcW w:w="2551" w:type="dxa"/>
          </w:tcPr>
          <w:p w14:paraId="4D1B39E2" w14:textId="77777777" w:rsidR="00457C17" w:rsidRPr="00287320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 dependent sensory motor polyneuropathy with both axonal features and evidence of motor axonal loss.</w:t>
            </w:r>
          </w:p>
        </w:tc>
        <w:tc>
          <w:tcPr>
            <w:tcW w:w="2345" w:type="dxa"/>
          </w:tcPr>
          <w:p w14:paraId="28887256" w14:textId="2AA3BF0C" w:rsidR="00457C17" w:rsidRPr="00287320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HC: acute denervation, and a small number of fibres with TA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gure 3 E-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457C17" w14:paraId="1324E6AF" w14:textId="77777777" w:rsidTr="00457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FCCB39" w14:textId="437C8875" w:rsidR="00457C17" w:rsidRPr="00984FD5" w:rsidRDefault="00457C17" w:rsidP="00F10B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Case 6</w:t>
            </w:r>
          </w:p>
        </w:tc>
        <w:tc>
          <w:tcPr>
            <w:tcW w:w="0" w:type="auto"/>
          </w:tcPr>
          <w:p w14:paraId="3A0D32E8" w14:textId="77777777" w:rsidR="00457C17" w:rsidRPr="00287320" w:rsidRDefault="00457C17" w:rsidP="00F10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2766C905" w14:textId="77777777" w:rsidR="00457C17" w:rsidRPr="00287320" w:rsidRDefault="00457C17" w:rsidP="00F10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Childhood</w:t>
            </w:r>
          </w:p>
        </w:tc>
        <w:tc>
          <w:tcPr>
            <w:tcW w:w="0" w:type="auto"/>
          </w:tcPr>
          <w:p w14:paraId="2D3A9D62" w14:textId="77777777" w:rsidR="00457C17" w:rsidRPr="00287320" w:rsidRDefault="00457C17" w:rsidP="00F10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434" w:type="dxa"/>
          </w:tcPr>
          <w:p w14:paraId="03E19335" w14:textId="088D8A31" w:rsidR="00457C17" w:rsidRPr="00984FD5" w:rsidRDefault="00457C17" w:rsidP="00E217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(1) Muscle spasms in toes and arches of both feet;</w:t>
            </w:r>
          </w:p>
          <w:p w14:paraId="022105FC" w14:textId="38FB3B70" w:rsidR="00457C17" w:rsidRPr="00984FD5" w:rsidRDefault="00457C17" w:rsidP="00E217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(2) Symptoms triggered by exercise, and worsen in cold or wet weather;</w:t>
            </w:r>
          </w:p>
          <w:p w14:paraId="3CB486E7" w14:textId="4350CC4F" w:rsidR="00457C17" w:rsidRPr="00984FD5" w:rsidRDefault="00457C17" w:rsidP="00E217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(3) Jaw cramp when yawning</w:t>
            </w:r>
          </w:p>
        </w:tc>
        <w:tc>
          <w:tcPr>
            <w:tcW w:w="1560" w:type="dxa"/>
          </w:tcPr>
          <w:p w14:paraId="1B5720A9" w14:textId="77777777" w:rsidR="00457C17" w:rsidRPr="00287320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527 IU/L</w:t>
            </w:r>
          </w:p>
        </w:tc>
        <w:tc>
          <w:tcPr>
            <w:tcW w:w="2551" w:type="dxa"/>
          </w:tcPr>
          <w:p w14:paraId="788CA512" w14:textId="77777777" w:rsidR="00457C17" w:rsidRPr="00287320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EMG: limited information as patient fainted;</w:t>
            </w:r>
          </w:p>
          <w:p w14:paraId="46A58DCA" w14:textId="77777777" w:rsidR="00457C17" w:rsidRPr="00287320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NCS: normal</w:t>
            </w:r>
          </w:p>
        </w:tc>
        <w:tc>
          <w:tcPr>
            <w:tcW w:w="2345" w:type="dxa"/>
          </w:tcPr>
          <w:p w14:paraId="583D47BD" w14:textId="77777777" w:rsidR="00457C17" w:rsidRPr="00287320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IHC: features of TAs confined to type II fibres;</w:t>
            </w:r>
          </w:p>
          <w:p w14:paraId="41F5F0D5" w14:textId="77777777" w:rsidR="00457C17" w:rsidRPr="00287320" w:rsidRDefault="00457C17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EM: confirmed TAs</w:t>
            </w:r>
          </w:p>
        </w:tc>
      </w:tr>
      <w:tr w:rsidR="00457C17" w14:paraId="29F64562" w14:textId="77777777" w:rsidTr="00457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B2901C" w14:textId="5C03ED78" w:rsidR="00457C17" w:rsidRPr="00984FD5" w:rsidRDefault="00457C17" w:rsidP="00F10B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Case 7</w:t>
            </w:r>
          </w:p>
        </w:tc>
        <w:tc>
          <w:tcPr>
            <w:tcW w:w="0" w:type="auto"/>
          </w:tcPr>
          <w:p w14:paraId="224F2F0E" w14:textId="77777777" w:rsidR="00457C17" w:rsidRPr="00287320" w:rsidRDefault="00457C17" w:rsidP="00F10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52CCFE5B" w14:textId="77777777" w:rsidR="00457C17" w:rsidRPr="00287320" w:rsidRDefault="00457C17" w:rsidP="00F10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Early 20s</w:t>
            </w:r>
          </w:p>
        </w:tc>
        <w:tc>
          <w:tcPr>
            <w:tcW w:w="0" w:type="auto"/>
          </w:tcPr>
          <w:p w14:paraId="1D46D3D5" w14:textId="77777777" w:rsidR="00457C17" w:rsidRPr="00287320" w:rsidRDefault="00457C17" w:rsidP="00F10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434" w:type="dxa"/>
          </w:tcPr>
          <w:p w14:paraId="4AAD67A1" w14:textId="4759ADBB" w:rsidR="00457C17" w:rsidRPr="00984FD5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(1) Generalised tonic-</w:t>
            </w:r>
            <w:proofErr w:type="spellStart"/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clonic</w:t>
            </w:r>
            <w:proofErr w:type="spellEnd"/>
            <w:r w:rsidRPr="00984FD5">
              <w:rPr>
                <w:rFonts w:ascii="Times New Roman" w:hAnsi="Times New Roman" w:cs="Times New Roman"/>
                <w:sz w:val="18"/>
                <w:szCs w:val="18"/>
              </w:rPr>
              <w:t xml:space="preserve"> seizures - these occurred once every one or three weeks; </w:t>
            </w:r>
          </w:p>
          <w:p w14:paraId="36C7B3B6" w14:textId="184989B2" w:rsidR="00457C17" w:rsidRPr="00984FD5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(2) Inherited cochlear hearing loss;</w:t>
            </w:r>
          </w:p>
          <w:p w14:paraId="7DD1F7C8" w14:textId="58342D88" w:rsidR="00457C17" w:rsidRPr="00984FD5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3) Bilateral facial weakness;</w:t>
            </w:r>
          </w:p>
          <w:p w14:paraId="4426C40B" w14:textId="64C39943" w:rsidR="00457C17" w:rsidRPr="00984FD5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(</w:t>
            </w: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 xml:space="preserve">4) Slightly </w:t>
            </w:r>
            <w:proofErr w:type="spellStart"/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dysarthrosis</w:t>
            </w:r>
            <w:proofErr w:type="spellEnd"/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6106A813" w14:textId="3EDB9DE5" w:rsidR="00457C17" w:rsidRPr="00984FD5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5) Arachnodactyly and Marfanoid appearance;</w:t>
            </w:r>
          </w:p>
          <w:p w14:paraId="283713CF" w14:textId="0A452C04" w:rsidR="00457C17" w:rsidRPr="00984FD5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 xml:space="preserve">6) Mental retardation; </w:t>
            </w:r>
          </w:p>
          <w:p w14:paraId="4C8E7510" w14:textId="1AB6566B" w:rsidR="00457C17" w:rsidRPr="00984FD5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 xml:space="preserve">(7) Mild gait ataxia; </w:t>
            </w:r>
          </w:p>
          <w:p w14:paraId="41396600" w14:textId="601E0CDA" w:rsidR="00457C17" w:rsidRPr="00984FD5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4FD5">
              <w:rPr>
                <w:rFonts w:ascii="Times New Roman" w:hAnsi="Times New Roman" w:cs="Times New Roman"/>
                <w:sz w:val="18"/>
                <w:szCs w:val="18"/>
              </w:rPr>
              <w:t>(8) Mild weakness of orbicularis oculi</w:t>
            </w:r>
          </w:p>
        </w:tc>
        <w:tc>
          <w:tcPr>
            <w:tcW w:w="1560" w:type="dxa"/>
          </w:tcPr>
          <w:p w14:paraId="394217DD" w14:textId="77777777" w:rsidR="00457C17" w:rsidRPr="00287320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rmal</w:t>
            </w:r>
          </w:p>
        </w:tc>
        <w:tc>
          <w:tcPr>
            <w:tcW w:w="2551" w:type="dxa"/>
          </w:tcPr>
          <w:p w14:paraId="379A5CCA" w14:textId="77777777" w:rsidR="00457C17" w:rsidRPr="00287320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Normal study without evidence of a large fibre neuropathy or myopathy</w:t>
            </w:r>
          </w:p>
        </w:tc>
        <w:tc>
          <w:tcPr>
            <w:tcW w:w="2345" w:type="dxa"/>
          </w:tcPr>
          <w:p w14:paraId="37E6939D" w14:textId="10C79295" w:rsidR="00457C17" w:rsidRPr="00287320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>IHC: suggestive of TAs but no other abnormalities;</w:t>
            </w:r>
          </w:p>
          <w:p w14:paraId="23B9CCE5" w14:textId="77777777" w:rsidR="00457C17" w:rsidRPr="00287320" w:rsidRDefault="00457C17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7320">
              <w:rPr>
                <w:rFonts w:ascii="Times New Roman" w:hAnsi="Times New Roman" w:cs="Times New Roman"/>
                <w:sz w:val="18"/>
                <w:szCs w:val="18"/>
              </w:rPr>
              <w:t xml:space="preserve">EM: about 5% of fibres with TAs; they were associated </w:t>
            </w:r>
            <w:r w:rsidRPr="002873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ith areas of glycogen rich sarcoplasm; no evidence of mitochondrial abnormalities</w:t>
            </w:r>
          </w:p>
        </w:tc>
      </w:tr>
    </w:tbl>
    <w:p w14:paraId="10836519" w14:textId="77777777" w:rsidR="00F10BE5" w:rsidRDefault="00F10BE5" w:rsidP="00F10BE5">
      <w:pPr>
        <w:rPr>
          <w:rFonts w:ascii="Times New Roman" w:hAnsi="Times New Roman" w:cs="Times New Roman"/>
          <w:sz w:val="18"/>
          <w:szCs w:val="18"/>
        </w:rPr>
      </w:pPr>
      <w:r w:rsidRPr="00287320">
        <w:rPr>
          <w:rFonts w:ascii="Times New Roman" w:hAnsi="Times New Roman" w:cs="Times New Roman"/>
          <w:sz w:val="18"/>
          <w:szCs w:val="18"/>
        </w:rPr>
        <w:lastRenderedPageBreak/>
        <w:t xml:space="preserve">AAO = age at onset; </w:t>
      </w:r>
      <w:proofErr w:type="spellStart"/>
      <w:r w:rsidRPr="00287320">
        <w:rPr>
          <w:rFonts w:ascii="Times New Roman" w:hAnsi="Times New Roman" w:cs="Times New Roman"/>
          <w:sz w:val="18"/>
          <w:szCs w:val="18"/>
        </w:rPr>
        <w:t>FxH</w:t>
      </w:r>
      <w:proofErr w:type="spellEnd"/>
      <w:r w:rsidRPr="00287320">
        <w:rPr>
          <w:rFonts w:ascii="Times New Roman" w:hAnsi="Times New Roman" w:cs="Times New Roman"/>
          <w:sz w:val="18"/>
          <w:szCs w:val="18"/>
        </w:rPr>
        <w:t xml:space="preserve"> = family history; CK = creatine kinase; EMG = electromyograms; NCS = nerve conduction studies; F = female; M = male; IHC = immunohistochemistry; EM = electron microscopy; TAs = tubular aggregates; TAM = tubular aggregate myopathy; Y = yes; N/A = not available; UK = unknown</w:t>
      </w:r>
    </w:p>
    <w:p w14:paraId="3B27235A" w14:textId="77777777" w:rsidR="001648E2" w:rsidRDefault="001648E2" w:rsidP="00F10BE5">
      <w:pPr>
        <w:rPr>
          <w:rFonts w:ascii="Times New Roman" w:hAnsi="Times New Roman" w:cs="Times New Roman"/>
          <w:sz w:val="18"/>
          <w:szCs w:val="18"/>
        </w:rPr>
      </w:pPr>
    </w:p>
    <w:p w14:paraId="67840657" w14:textId="77777777" w:rsidR="001648E2" w:rsidRDefault="001648E2" w:rsidP="00F10BE5">
      <w:pPr>
        <w:rPr>
          <w:rFonts w:ascii="Times New Roman" w:hAnsi="Times New Roman" w:cs="Times New Roman"/>
          <w:sz w:val="18"/>
          <w:szCs w:val="18"/>
        </w:rPr>
      </w:pPr>
    </w:p>
    <w:p w14:paraId="4EF41EDB" w14:textId="78860202" w:rsidR="001648E2" w:rsidRPr="001112F5" w:rsidRDefault="001648E2" w:rsidP="00F10BE5">
      <w:pPr>
        <w:rPr>
          <w:rFonts w:ascii="Times New Roman" w:hAnsi="Times New Roman" w:cs="Times New Roman"/>
          <w:b/>
          <w:sz w:val="22"/>
        </w:rPr>
      </w:pPr>
      <w:r w:rsidRPr="001112F5">
        <w:rPr>
          <w:rFonts w:ascii="Times New Roman" w:hAnsi="Times New Roman" w:cs="Times New Roman"/>
          <w:b/>
          <w:sz w:val="22"/>
        </w:rPr>
        <w:t xml:space="preserve">Supplementary </w:t>
      </w:r>
      <w:r w:rsidRPr="001112F5">
        <w:rPr>
          <w:rFonts w:ascii="Times New Roman" w:hAnsi="Times New Roman" w:cs="Times New Roman" w:hint="eastAsia"/>
          <w:b/>
          <w:sz w:val="22"/>
        </w:rPr>
        <w:t>Table</w:t>
      </w:r>
      <w:r w:rsidRPr="001112F5">
        <w:rPr>
          <w:rFonts w:ascii="Times New Roman" w:hAnsi="Times New Roman" w:cs="Times New Roman"/>
          <w:b/>
          <w:sz w:val="22"/>
        </w:rPr>
        <w:t xml:space="preserve"> 2 Genetic mutations/variants identified in known/candidate genes in this cohort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839"/>
        <w:gridCol w:w="2172"/>
        <w:gridCol w:w="1100"/>
        <w:gridCol w:w="2126"/>
        <w:gridCol w:w="2552"/>
        <w:gridCol w:w="1417"/>
        <w:gridCol w:w="1418"/>
        <w:gridCol w:w="1843"/>
      </w:tblGrid>
      <w:tr w:rsidR="00760601" w:rsidRPr="00177531" w14:paraId="340890E7" w14:textId="77777777" w:rsidTr="00760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14:paraId="5DA173CF" w14:textId="77777777" w:rsidR="001C51D8" w:rsidRPr="00F423B7" w:rsidRDefault="001C51D8" w:rsidP="00F05C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2172" w:type="dxa"/>
          </w:tcPr>
          <w:p w14:paraId="15E4B720" w14:textId="77777777" w:rsidR="001C51D8" w:rsidRPr="00F423B7" w:rsidRDefault="001C51D8" w:rsidP="007606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Phenotype</w:t>
            </w:r>
          </w:p>
        </w:tc>
        <w:tc>
          <w:tcPr>
            <w:tcW w:w="1100" w:type="dxa"/>
          </w:tcPr>
          <w:p w14:paraId="025201D3" w14:textId="77777777" w:rsidR="001C51D8" w:rsidRPr="00F423B7" w:rsidRDefault="001C51D8" w:rsidP="00F05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126" w:type="dxa"/>
          </w:tcPr>
          <w:p w14:paraId="1F1C9BCD" w14:textId="77777777" w:rsidR="001C51D8" w:rsidRPr="00177531" w:rsidRDefault="001C51D8" w:rsidP="00F05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75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ation</w:t>
            </w:r>
          </w:p>
        </w:tc>
        <w:tc>
          <w:tcPr>
            <w:tcW w:w="2552" w:type="dxa"/>
          </w:tcPr>
          <w:p w14:paraId="2791B808" w14:textId="77777777" w:rsidR="001C51D8" w:rsidRPr="00177531" w:rsidRDefault="001C51D8" w:rsidP="00F05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75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F in 1000G/EVS/</w:t>
            </w:r>
            <w:proofErr w:type="spellStart"/>
            <w:r w:rsidRPr="001775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AC</w:t>
            </w:r>
            <w:proofErr w:type="spellEnd"/>
          </w:p>
        </w:tc>
        <w:tc>
          <w:tcPr>
            <w:tcW w:w="1417" w:type="dxa"/>
          </w:tcPr>
          <w:p w14:paraId="1C4DCA00" w14:textId="77777777" w:rsidR="001C51D8" w:rsidRPr="00177531" w:rsidRDefault="001C51D8" w:rsidP="00F05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75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P++</w:t>
            </w:r>
          </w:p>
        </w:tc>
        <w:tc>
          <w:tcPr>
            <w:tcW w:w="1418" w:type="dxa"/>
          </w:tcPr>
          <w:p w14:paraId="6F4B133A" w14:textId="77777777" w:rsidR="001C51D8" w:rsidRPr="00177531" w:rsidRDefault="001C51D8" w:rsidP="00F05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75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DD</w:t>
            </w:r>
          </w:p>
        </w:tc>
        <w:tc>
          <w:tcPr>
            <w:tcW w:w="1843" w:type="dxa"/>
          </w:tcPr>
          <w:p w14:paraId="2E2D7EE0" w14:textId="77777777" w:rsidR="001C51D8" w:rsidRPr="00177531" w:rsidRDefault="001C51D8" w:rsidP="00F05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75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Phen2/SIFT/</w:t>
            </w:r>
            <w:proofErr w:type="spellStart"/>
            <w:r w:rsidRPr="001775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ationTaster</w:t>
            </w:r>
            <w:proofErr w:type="spellEnd"/>
          </w:p>
        </w:tc>
      </w:tr>
      <w:tr w:rsidR="00760601" w:rsidRPr="00F423B7" w14:paraId="59A3DDF0" w14:textId="77777777" w:rsidTr="0076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14:paraId="47ABB03B" w14:textId="77777777" w:rsidR="001C51D8" w:rsidRPr="00F423B7" w:rsidRDefault="001C51D8" w:rsidP="00F05C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b w:val="0"/>
                <w:sz w:val="20"/>
                <w:szCs w:val="20"/>
              </w:rPr>
              <w:t>A-II-4</w:t>
            </w:r>
          </w:p>
        </w:tc>
        <w:tc>
          <w:tcPr>
            <w:tcW w:w="2172" w:type="dxa"/>
          </w:tcPr>
          <w:p w14:paraId="209497C2" w14:textId="77777777" w:rsidR="001C51D8" w:rsidRPr="00F423B7" w:rsidRDefault="001C51D8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Limb-girdle muscular dystrophy</w:t>
            </w:r>
          </w:p>
        </w:tc>
        <w:tc>
          <w:tcPr>
            <w:tcW w:w="1100" w:type="dxa"/>
            <w:vMerge w:val="restart"/>
          </w:tcPr>
          <w:p w14:paraId="7F8EBC86" w14:textId="77777777" w:rsidR="001C51D8" w:rsidRPr="00F423B7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i/>
                <w:sz w:val="20"/>
                <w:szCs w:val="20"/>
              </w:rPr>
              <w:t>STIM1</w:t>
            </w:r>
          </w:p>
        </w:tc>
        <w:tc>
          <w:tcPr>
            <w:tcW w:w="2126" w:type="dxa"/>
            <w:vMerge w:val="restart"/>
          </w:tcPr>
          <w:p w14:paraId="21E352B9" w14:textId="77777777" w:rsidR="001C51D8" w:rsidRPr="00F423B7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p.Asp</w:t>
            </w:r>
            <w:proofErr w:type="gramEnd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84Glu (het)</w:t>
            </w:r>
          </w:p>
        </w:tc>
        <w:tc>
          <w:tcPr>
            <w:tcW w:w="2552" w:type="dxa"/>
            <w:vMerge w:val="restart"/>
          </w:tcPr>
          <w:p w14:paraId="28E9485E" w14:textId="77777777" w:rsidR="001C51D8" w:rsidRPr="00287320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320">
              <w:rPr>
                <w:rFonts w:ascii="Times New Roman" w:hAnsi="Times New Roman" w:cs="Times New Roman"/>
                <w:sz w:val="20"/>
              </w:rPr>
              <w:t>N/A; N/A; N/A</w:t>
            </w:r>
          </w:p>
        </w:tc>
        <w:tc>
          <w:tcPr>
            <w:tcW w:w="1417" w:type="dxa"/>
            <w:vMerge w:val="restart"/>
          </w:tcPr>
          <w:p w14:paraId="188A0ABA" w14:textId="77777777" w:rsidR="001C51D8" w:rsidRPr="00287320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320">
              <w:rPr>
                <w:rFonts w:ascii="Times New Roman" w:hAnsi="Times New Roman" w:cs="Times New Roman"/>
                <w:sz w:val="20"/>
              </w:rPr>
              <w:t>4.21</w:t>
            </w:r>
          </w:p>
        </w:tc>
        <w:tc>
          <w:tcPr>
            <w:tcW w:w="1418" w:type="dxa"/>
            <w:vMerge w:val="restart"/>
          </w:tcPr>
          <w:p w14:paraId="02CA4D7A" w14:textId="77777777" w:rsidR="001C51D8" w:rsidRPr="00287320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320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843" w:type="dxa"/>
            <w:vMerge w:val="restart"/>
          </w:tcPr>
          <w:p w14:paraId="260AF4DF" w14:textId="77777777" w:rsidR="001C51D8" w:rsidRPr="00287320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320">
              <w:rPr>
                <w:rFonts w:ascii="Times New Roman" w:hAnsi="Times New Roman" w:cs="Times New Roman"/>
                <w:sz w:val="20"/>
              </w:rPr>
              <w:t>D/T/D</w:t>
            </w:r>
          </w:p>
        </w:tc>
      </w:tr>
      <w:tr w:rsidR="00760601" w:rsidRPr="00F423B7" w14:paraId="603DDC6D" w14:textId="77777777" w:rsidTr="00760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14:paraId="7E862C15" w14:textId="77777777" w:rsidR="001C51D8" w:rsidRPr="00F423B7" w:rsidRDefault="001C51D8" w:rsidP="00F05C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b w:val="0"/>
                <w:sz w:val="20"/>
                <w:szCs w:val="20"/>
              </w:rPr>
              <w:t>A-III-5</w:t>
            </w:r>
          </w:p>
        </w:tc>
        <w:tc>
          <w:tcPr>
            <w:tcW w:w="2172" w:type="dxa"/>
          </w:tcPr>
          <w:p w14:paraId="7C56110B" w14:textId="77777777" w:rsidR="001C51D8" w:rsidRPr="00F423B7" w:rsidRDefault="001C51D8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Exercise-induced myalgia</w:t>
            </w:r>
          </w:p>
        </w:tc>
        <w:tc>
          <w:tcPr>
            <w:tcW w:w="1100" w:type="dxa"/>
            <w:vMerge/>
          </w:tcPr>
          <w:p w14:paraId="0CD8D719" w14:textId="77777777" w:rsidR="001C51D8" w:rsidRPr="00F423B7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75C0968C" w14:textId="77777777" w:rsidR="001C51D8" w:rsidRPr="00F423B7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785C6919" w14:textId="77777777" w:rsidR="001C51D8" w:rsidRPr="00287320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0C38E82F" w14:textId="77777777" w:rsidR="001C51D8" w:rsidRPr="00287320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E300F8A" w14:textId="77777777" w:rsidR="001C51D8" w:rsidRPr="00287320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4D11161" w14:textId="77777777" w:rsidR="001C51D8" w:rsidRPr="00287320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601" w:rsidRPr="00F423B7" w14:paraId="79708409" w14:textId="77777777" w:rsidTr="0076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14:paraId="403E2ADF" w14:textId="77777777" w:rsidR="001C51D8" w:rsidRPr="00F423B7" w:rsidRDefault="001C51D8" w:rsidP="00F05C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b w:val="0"/>
                <w:sz w:val="20"/>
                <w:szCs w:val="20"/>
              </w:rPr>
              <w:t>B-III-3</w:t>
            </w:r>
          </w:p>
        </w:tc>
        <w:tc>
          <w:tcPr>
            <w:tcW w:w="2172" w:type="dxa"/>
          </w:tcPr>
          <w:p w14:paraId="2BFF8EB8" w14:textId="77777777" w:rsidR="001C51D8" w:rsidRPr="00F423B7" w:rsidRDefault="001C51D8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Congenital TAM</w:t>
            </w:r>
          </w:p>
        </w:tc>
        <w:tc>
          <w:tcPr>
            <w:tcW w:w="1100" w:type="dxa"/>
            <w:vMerge w:val="restart"/>
          </w:tcPr>
          <w:p w14:paraId="0612FD4B" w14:textId="77777777" w:rsidR="001C51D8" w:rsidRPr="00F423B7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i/>
                <w:sz w:val="20"/>
                <w:szCs w:val="20"/>
              </w:rPr>
              <w:t>STIM1</w:t>
            </w:r>
          </w:p>
        </w:tc>
        <w:tc>
          <w:tcPr>
            <w:tcW w:w="2126" w:type="dxa"/>
            <w:vMerge w:val="restart"/>
          </w:tcPr>
          <w:p w14:paraId="218BCE8F" w14:textId="77777777" w:rsidR="001C51D8" w:rsidRPr="00F423B7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p.Glu</w:t>
            </w:r>
            <w:proofErr w:type="gramEnd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255Val (het)</w:t>
            </w:r>
          </w:p>
        </w:tc>
        <w:tc>
          <w:tcPr>
            <w:tcW w:w="2552" w:type="dxa"/>
            <w:vMerge w:val="restart"/>
          </w:tcPr>
          <w:p w14:paraId="0B801327" w14:textId="77777777" w:rsidR="001C51D8" w:rsidRPr="00287320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320">
              <w:rPr>
                <w:rFonts w:ascii="Times New Roman" w:hAnsi="Times New Roman" w:cs="Times New Roman"/>
                <w:sz w:val="20"/>
              </w:rPr>
              <w:t>N/A; N/A; N/A</w:t>
            </w:r>
          </w:p>
        </w:tc>
        <w:tc>
          <w:tcPr>
            <w:tcW w:w="1417" w:type="dxa"/>
            <w:vMerge w:val="restart"/>
          </w:tcPr>
          <w:p w14:paraId="4B6B726B" w14:textId="77777777" w:rsidR="001C51D8" w:rsidRPr="00287320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320">
              <w:rPr>
                <w:rFonts w:ascii="Times New Roman" w:hAnsi="Times New Roman" w:cs="Times New Roman"/>
                <w:sz w:val="20"/>
              </w:rPr>
              <w:t>5.38</w:t>
            </w:r>
          </w:p>
        </w:tc>
        <w:tc>
          <w:tcPr>
            <w:tcW w:w="1418" w:type="dxa"/>
            <w:vMerge w:val="restart"/>
          </w:tcPr>
          <w:p w14:paraId="74115600" w14:textId="77777777" w:rsidR="001C51D8" w:rsidRPr="00287320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320">
              <w:rPr>
                <w:rFonts w:ascii="Times New Roman" w:hAnsi="Times New Roman" w:cs="Times New Roman"/>
                <w:sz w:val="20"/>
              </w:rPr>
              <w:t>4.98</w:t>
            </w:r>
          </w:p>
        </w:tc>
        <w:tc>
          <w:tcPr>
            <w:tcW w:w="1843" w:type="dxa"/>
            <w:vMerge w:val="restart"/>
          </w:tcPr>
          <w:p w14:paraId="581D23C0" w14:textId="77777777" w:rsidR="001C51D8" w:rsidRPr="00287320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320">
              <w:rPr>
                <w:rFonts w:ascii="Times New Roman" w:hAnsi="Times New Roman" w:cs="Times New Roman"/>
                <w:sz w:val="20"/>
              </w:rPr>
              <w:t>D/D/D</w:t>
            </w:r>
          </w:p>
        </w:tc>
      </w:tr>
      <w:tr w:rsidR="00760601" w:rsidRPr="00F423B7" w14:paraId="329A7A4A" w14:textId="77777777" w:rsidTr="00760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14:paraId="6C864EF8" w14:textId="77777777" w:rsidR="001C51D8" w:rsidRPr="00F423B7" w:rsidRDefault="001C51D8" w:rsidP="00F05C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b w:val="0"/>
                <w:sz w:val="20"/>
                <w:szCs w:val="20"/>
              </w:rPr>
              <w:t>B-II-1</w:t>
            </w:r>
          </w:p>
        </w:tc>
        <w:tc>
          <w:tcPr>
            <w:tcW w:w="2172" w:type="dxa"/>
          </w:tcPr>
          <w:p w14:paraId="77906A1D" w14:textId="77777777" w:rsidR="001C51D8" w:rsidRPr="00F423B7" w:rsidRDefault="001C51D8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TAM</w:t>
            </w:r>
          </w:p>
        </w:tc>
        <w:tc>
          <w:tcPr>
            <w:tcW w:w="1100" w:type="dxa"/>
            <w:vMerge/>
          </w:tcPr>
          <w:p w14:paraId="7A43DBA2" w14:textId="77777777" w:rsidR="001C51D8" w:rsidRPr="00F423B7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184DD4DC" w14:textId="77777777" w:rsidR="001C51D8" w:rsidRPr="00F423B7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7CEBAAE6" w14:textId="77777777" w:rsidR="001C51D8" w:rsidRPr="00287320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7808357C" w14:textId="77777777" w:rsidR="001C51D8" w:rsidRPr="00287320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DF8C0AB" w14:textId="77777777" w:rsidR="001C51D8" w:rsidRPr="00287320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B044C3D" w14:textId="77777777" w:rsidR="001C51D8" w:rsidRPr="00287320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601" w:rsidRPr="00F423B7" w14:paraId="516900E3" w14:textId="77777777" w:rsidTr="0076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14:paraId="6B5248B7" w14:textId="77777777" w:rsidR="001C51D8" w:rsidRPr="00F423B7" w:rsidRDefault="001C51D8" w:rsidP="00F05C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b w:val="0"/>
                <w:sz w:val="20"/>
                <w:szCs w:val="20"/>
              </w:rPr>
              <w:t>Case 1</w:t>
            </w:r>
          </w:p>
        </w:tc>
        <w:tc>
          <w:tcPr>
            <w:tcW w:w="2172" w:type="dxa"/>
          </w:tcPr>
          <w:p w14:paraId="4EBC7A88" w14:textId="77777777" w:rsidR="001C51D8" w:rsidRPr="00F423B7" w:rsidRDefault="001C51D8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TAM</w:t>
            </w:r>
          </w:p>
        </w:tc>
        <w:tc>
          <w:tcPr>
            <w:tcW w:w="1100" w:type="dxa"/>
          </w:tcPr>
          <w:p w14:paraId="2FB59C88" w14:textId="77777777" w:rsidR="001C51D8" w:rsidRPr="00F423B7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i/>
                <w:sz w:val="20"/>
                <w:szCs w:val="20"/>
              </w:rPr>
              <w:t>STIM1</w:t>
            </w:r>
          </w:p>
        </w:tc>
        <w:tc>
          <w:tcPr>
            <w:tcW w:w="2126" w:type="dxa"/>
          </w:tcPr>
          <w:p w14:paraId="6542E12D" w14:textId="77777777" w:rsidR="001C51D8" w:rsidRPr="00F423B7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p.Leu</w:t>
            </w:r>
            <w:proofErr w:type="gramEnd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92Val (het)</w:t>
            </w:r>
          </w:p>
        </w:tc>
        <w:tc>
          <w:tcPr>
            <w:tcW w:w="2552" w:type="dxa"/>
          </w:tcPr>
          <w:p w14:paraId="51C55808" w14:textId="77777777" w:rsidR="001C51D8" w:rsidRPr="00287320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320">
              <w:rPr>
                <w:rFonts w:ascii="Times New Roman" w:hAnsi="Times New Roman" w:cs="Times New Roman"/>
                <w:sz w:val="20"/>
              </w:rPr>
              <w:t>N/A; N/A; N/A</w:t>
            </w:r>
          </w:p>
        </w:tc>
        <w:tc>
          <w:tcPr>
            <w:tcW w:w="1417" w:type="dxa"/>
          </w:tcPr>
          <w:p w14:paraId="1ACF1F33" w14:textId="77777777" w:rsidR="001C51D8" w:rsidRPr="00287320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320">
              <w:rPr>
                <w:rFonts w:ascii="Times New Roman" w:hAnsi="Times New Roman" w:cs="Times New Roman"/>
                <w:sz w:val="20"/>
              </w:rPr>
              <w:t>2.55</w:t>
            </w:r>
          </w:p>
        </w:tc>
        <w:tc>
          <w:tcPr>
            <w:tcW w:w="1418" w:type="dxa"/>
          </w:tcPr>
          <w:p w14:paraId="16EC9769" w14:textId="77777777" w:rsidR="001C51D8" w:rsidRPr="00287320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320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843" w:type="dxa"/>
          </w:tcPr>
          <w:p w14:paraId="0D794D3F" w14:textId="77777777" w:rsidR="001C51D8" w:rsidRPr="00287320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320">
              <w:rPr>
                <w:rFonts w:ascii="Times New Roman" w:hAnsi="Times New Roman" w:cs="Times New Roman"/>
                <w:sz w:val="20"/>
              </w:rPr>
              <w:t>D/D/D</w:t>
            </w:r>
          </w:p>
        </w:tc>
      </w:tr>
      <w:tr w:rsidR="00760601" w:rsidRPr="00F423B7" w14:paraId="599B8156" w14:textId="77777777" w:rsidTr="00760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14:paraId="4453DFCE" w14:textId="77777777" w:rsidR="001C51D8" w:rsidRPr="00F423B7" w:rsidRDefault="001C51D8" w:rsidP="00F05C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b w:val="0"/>
                <w:sz w:val="20"/>
                <w:szCs w:val="20"/>
              </w:rPr>
              <w:t>Case 2</w:t>
            </w:r>
          </w:p>
        </w:tc>
        <w:tc>
          <w:tcPr>
            <w:tcW w:w="2172" w:type="dxa"/>
          </w:tcPr>
          <w:p w14:paraId="60BDB0E2" w14:textId="77777777" w:rsidR="001C51D8" w:rsidRPr="00F423B7" w:rsidRDefault="001C51D8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Muscle weakness, fatigue, myalgia</w:t>
            </w:r>
          </w:p>
        </w:tc>
        <w:tc>
          <w:tcPr>
            <w:tcW w:w="1100" w:type="dxa"/>
          </w:tcPr>
          <w:p w14:paraId="6837C024" w14:textId="77777777" w:rsidR="001C51D8" w:rsidRPr="00F423B7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i/>
                <w:sz w:val="20"/>
                <w:szCs w:val="20"/>
              </w:rPr>
              <w:t>ORAI1</w:t>
            </w:r>
          </w:p>
        </w:tc>
        <w:tc>
          <w:tcPr>
            <w:tcW w:w="2126" w:type="dxa"/>
          </w:tcPr>
          <w:p w14:paraId="3DD31073" w14:textId="77777777" w:rsidR="001C51D8" w:rsidRPr="00F423B7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p.Val</w:t>
            </w:r>
            <w:proofErr w:type="gramEnd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107Met (het)</w:t>
            </w:r>
          </w:p>
        </w:tc>
        <w:tc>
          <w:tcPr>
            <w:tcW w:w="2552" w:type="dxa"/>
          </w:tcPr>
          <w:p w14:paraId="652AF0C7" w14:textId="77777777" w:rsidR="001C51D8" w:rsidRPr="00287320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320">
              <w:rPr>
                <w:rFonts w:ascii="Times New Roman" w:hAnsi="Times New Roman" w:cs="Times New Roman"/>
                <w:sz w:val="20"/>
              </w:rPr>
              <w:t>N/A; N/A; N/A</w:t>
            </w:r>
          </w:p>
        </w:tc>
        <w:tc>
          <w:tcPr>
            <w:tcW w:w="1417" w:type="dxa"/>
          </w:tcPr>
          <w:p w14:paraId="3B63FCCD" w14:textId="77777777" w:rsidR="001C51D8" w:rsidRPr="00287320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320">
              <w:rPr>
                <w:rFonts w:ascii="Times New Roman" w:hAnsi="Times New Roman" w:cs="Times New Roman"/>
                <w:sz w:val="20"/>
              </w:rPr>
              <w:t>5.36</w:t>
            </w:r>
          </w:p>
        </w:tc>
        <w:tc>
          <w:tcPr>
            <w:tcW w:w="1418" w:type="dxa"/>
          </w:tcPr>
          <w:p w14:paraId="05E61DA4" w14:textId="77777777" w:rsidR="001C51D8" w:rsidRPr="00287320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320">
              <w:rPr>
                <w:rFonts w:ascii="Times New Roman" w:hAnsi="Times New Roman" w:cs="Times New Roman"/>
                <w:sz w:val="20"/>
              </w:rPr>
              <w:t>4.32</w:t>
            </w:r>
          </w:p>
        </w:tc>
        <w:tc>
          <w:tcPr>
            <w:tcW w:w="1843" w:type="dxa"/>
          </w:tcPr>
          <w:p w14:paraId="680BD5E5" w14:textId="77777777" w:rsidR="001C51D8" w:rsidRPr="00287320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320">
              <w:rPr>
                <w:rFonts w:ascii="Times New Roman" w:hAnsi="Times New Roman" w:cs="Times New Roman"/>
                <w:sz w:val="20"/>
              </w:rPr>
              <w:t>D/D/D</w:t>
            </w:r>
          </w:p>
        </w:tc>
      </w:tr>
      <w:tr w:rsidR="00760601" w:rsidRPr="00F423B7" w14:paraId="2D9ABCA7" w14:textId="77777777" w:rsidTr="0076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14:paraId="3DBDABB1" w14:textId="77777777" w:rsidR="001C51D8" w:rsidRPr="00F423B7" w:rsidRDefault="001C51D8" w:rsidP="00F05C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ase 3</w:t>
            </w:r>
          </w:p>
        </w:tc>
        <w:tc>
          <w:tcPr>
            <w:tcW w:w="2172" w:type="dxa"/>
          </w:tcPr>
          <w:p w14:paraId="30706AE9" w14:textId="77777777" w:rsidR="001C51D8" w:rsidRPr="00F423B7" w:rsidRDefault="001C51D8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Exercise-induced myalgia, myoglobinuria</w:t>
            </w:r>
          </w:p>
        </w:tc>
        <w:tc>
          <w:tcPr>
            <w:tcW w:w="1100" w:type="dxa"/>
          </w:tcPr>
          <w:p w14:paraId="63C23CAB" w14:textId="77777777" w:rsidR="001C51D8" w:rsidRPr="00F423B7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i/>
                <w:sz w:val="20"/>
                <w:szCs w:val="20"/>
              </w:rPr>
              <w:t>PGAM2</w:t>
            </w:r>
          </w:p>
        </w:tc>
        <w:tc>
          <w:tcPr>
            <w:tcW w:w="2126" w:type="dxa"/>
          </w:tcPr>
          <w:p w14:paraId="2D9E45A9" w14:textId="77777777" w:rsidR="001C51D8" w:rsidRPr="00F423B7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10Gln (</w:t>
            </w:r>
            <w:proofErr w:type="spellStart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2BE3408F" w14:textId="77777777" w:rsidR="001C51D8" w:rsidRPr="006864C3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64C3">
              <w:rPr>
                <w:rFonts w:ascii="Times New Roman" w:hAnsi="Times New Roman" w:cs="Times New Roman"/>
                <w:sz w:val="20"/>
              </w:rPr>
              <w:t>N/A; N/A; 0.00004066</w:t>
            </w:r>
          </w:p>
        </w:tc>
        <w:tc>
          <w:tcPr>
            <w:tcW w:w="1417" w:type="dxa"/>
          </w:tcPr>
          <w:p w14:paraId="48307176" w14:textId="77777777" w:rsidR="001C51D8" w:rsidRPr="006864C3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64C3">
              <w:rPr>
                <w:rFonts w:ascii="Times New Roman" w:hAnsi="Times New Roman" w:cs="Times New Roman"/>
                <w:sz w:val="20"/>
              </w:rPr>
              <w:t>5.38</w:t>
            </w:r>
          </w:p>
        </w:tc>
        <w:tc>
          <w:tcPr>
            <w:tcW w:w="1418" w:type="dxa"/>
          </w:tcPr>
          <w:p w14:paraId="057D8899" w14:textId="77777777" w:rsidR="001C51D8" w:rsidRPr="006864C3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64C3">
              <w:rPr>
                <w:rFonts w:ascii="Times New Roman" w:hAnsi="Times New Roman" w:cs="Times New Roman"/>
                <w:sz w:val="20"/>
              </w:rPr>
              <w:t>4.78</w:t>
            </w:r>
          </w:p>
        </w:tc>
        <w:tc>
          <w:tcPr>
            <w:tcW w:w="1843" w:type="dxa"/>
          </w:tcPr>
          <w:p w14:paraId="3BEE090F" w14:textId="77777777" w:rsidR="001C51D8" w:rsidRPr="006864C3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64C3">
              <w:rPr>
                <w:rFonts w:ascii="Times New Roman" w:hAnsi="Times New Roman" w:cs="Times New Roman"/>
                <w:sz w:val="20"/>
              </w:rPr>
              <w:t>D/D/D</w:t>
            </w:r>
          </w:p>
        </w:tc>
      </w:tr>
      <w:tr w:rsidR="00760601" w:rsidRPr="00F423B7" w14:paraId="6312D444" w14:textId="77777777" w:rsidTr="00760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14:paraId="18906E5B" w14:textId="67D30B96" w:rsidR="001C51D8" w:rsidRPr="00F423B7" w:rsidRDefault="001C51D8" w:rsidP="00F05C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ase </w:t>
            </w:r>
            <w:r w:rsidR="008F225D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2172" w:type="dxa"/>
          </w:tcPr>
          <w:p w14:paraId="77E64E7B" w14:textId="77777777" w:rsidR="001C51D8" w:rsidRPr="00F423B7" w:rsidRDefault="001C51D8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Myalgia, muscle cramps</w:t>
            </w:r>
          </w:p>
        </w:tc>
        <w:tc>
          <w:tcPr>
            <w:tcW w:w="1100" w:type="dxa"/>
          </w:tcPr>
          <w:p w14:paraId="595DB214" w14:textId="77777777" w:rsidR="001C51D8" w:rsidRPr="00F423B7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i/>
                <w:sz w:val="20"/>
                <w:szCs w:val="20"/>
              </w:rPr>
              <w:t>PGAM2</w:t>
            </w:r>
          </w:p>
        </w:tc>
        <w:tc>
          <w:tcPr>
            <w:tcW w:w="2126" w:type="dxa"/>
          </w:tcPr>
          <w:p w14:paraId="7A858A98" w14:textId="77777777" w:rsidR="001C51D8" w:rsidRPr="00F423B7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p.Gly</w:t>
            </w:r>
            <w:proofErr w:type="gramEnd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178fs30Ter (</w:t>
            </w:r>
            <w:proofErr w:type="spellStart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7022E78C" w14:textId="77777777" w:rsidR="001C51D8" w:rsidRPr="006864C3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64C3">
              <w:rPr>
                <w:rFonts w:ascii="Times New Roman" w:hAnsi="Times New Roman" w:cs="Times New Roman"/>
                <w:sz w:val="20"/>
              </w:rPr>
              <w:t>N/A; 0.00008; 0.00005694</w:t>
            </w:r>
          </w:p>
        </w:tc>
        <w:tc>
          <w:tcPr>
            <w:tcW w:w="1417" w:type="dxa"/>
          </w:tcPr>
          <w:p w14:paraId="0619C94B" w14:textId="77777777" w:rsidR="001C51D8" w:rsidRPr="006864C3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64C3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418" w:type="dxa"/>
          </w:tcPr>
          <w:p w14:paraId="264BF739" w14:textId="77777777" w:rsidR="001C51D8" w:rsidRPr="006864C3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64C3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843" w:type="dxa"/>
          </w:tcPr>
          <w:p w14:paraId="4B58094B" w14:textId="77777777" w:rsidR="001C51D8" w:rsidRPr="006864C3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64C3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760601" w:rsidRPr="00F423B7" w14:paraId="6E1CD883" w14:textId="77777777" w:rsidTr="0076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14:paraId="64662D1C" w14:textId="3EA410C4" w:rsidR="001C51D8" w:rsidRPr="00F423B7" w:rsidRDefault="001C51D8" w:rsidP="00F05C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ase </w:t>
            </w:r>
            <w:r w:rsidR="008F225D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2172" w:type="dxa"/>
          </w:tcPr>
          <w:p w14:paraId="3EDD8767" w14:textId="77777777" w:rsidR="001C51D8" w:rsidRPr="00F423B7" w:rsidRDefault="001C51D8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Myotonic syndrome</w:t>
            </w:r>
          </w:p>
        </w:tc>
        <w:tc>
          <w:tcPr>
            <w:tcW w:w="1100" w:type="dxa"/>
          </w:tcPr>
          <w:p w14:paraId="53A05A66" w14:textId="77777777" w:rsidR="001C51D8" w:rsidRPr="00F423B7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i/>
                <w:sz w:val="20"/>
                <w:szCs w:val="20"/>
              </w:rPr>
              <w:t>SCN4A</w:t>
            </w:r>
          </w:p>
        </w:tc>
        <w:tc>
          <w:tcPr>
            <w:tcW w:w="2126" w:type="dxa"/>
          </w:tcPr>
          <w:p w14:paraId="49B8EF0B" w14:textId="77777777" w:rsidR="001C51D8" w:rsidRPr="00F423B7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p.Val</w:t>
            </w:r>
            <w:proofErr w:type="gramEnd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445Leu (het)</w:t>
            </w:r>
          </w:p>
        </w:tc>
        <w:tc>
          <w:tcPr>
            <w:tcW w:w="2552" w:type="dxa"/>
          </w:tcPr>
          <w:p w14:paraId="56B759BA" w14:textId="77777777" w:rsidR="001C51D8" w:rsidRPr="006864C3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64C3">
              <w:rPr>
                <w:rFonts w:ascii="Times New Roman" w:hAnsi="Times New Roman" w:cs="Times New Roman"/>
                <w:sz w:val="20"/>
                <w:szCs w:val="20"/>
              </w:rPr>
              <w:t>N/A; N/A; N/A</w:t>
            </w:r>
          </w:p>
        </w:tc>
        <w:tc>
          <w:tcPr>
            <w:tcW w:w="1417" w:type="dxa"/>
          </w:tcPr>
          <w:p w14:paraId="52FA2184" w14:textId="77777777" w:rsidR="001C51D8" w:rsidRPr="006864C3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64C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60E4A2D6" w14:textId="77777777" w:rsidR="001C51D8" w:rsidRPr="006864C3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64C3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1843" w:type="dxa"/>
          </w:tcPr>
          <w:p w14:paraId="3E47DC6F" w14:textId="77777777" w:rsidR="001C51D8" w:rsidRPr="006864C3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64C3">
              <w:rPr>
                <w:rFonts w:ascii="Times New Roman" w:hAnsi="Times New Roman" w:cs="Times New Roman"/>
                <w:sz w:val="20"/>
                <w:szCs w:val="20"/>
              </w:rPr>
              <w:t>D/D/D</w:t>
            </w:r>
          </w:p>
        </w:tc>
      </w:tr>
      <w:tr w:rsidR="00760601" w:rsidRPr="00F423B7" w14:paraId="6EC9C3AD" w14:textId="77777777" w:rsidTr="0076060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 w:val="restart"/>
          </w:tcPr>
          <w:p w14:paraId="63AB0D5A" w14:textId="7C8FDBC2" w:rsidR="001C51D8" w:rsidRPr="00F423B7" w:rsidRDefault="001C51D8" w:rsidP="00F05C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ase </w:t>
            </w:r>
            <w:r w:rsidR="008F225D">
              <w:rPr>
                <w:rFonts w:ascii="Times New Roman" w:hAnsi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2172" w:type="dxa"/>
            <w:vMerge w:val="restart"/>
          </w:tcPr>
          <w:p w14:paraId="342C27F6" w14:textId="77777777" w:rsidR="001C51D8" w:rsidRPr="00F423B7" w:rsidRDefault="001C51D8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Exercise-induced muscle spasms and cramps</w:t>
            </w:r>
          </w:p>
        </w:tc>
        <w:tc>
          <w:tcPr>
            <w:tcW w:w="1100" w:type="dxa"/>
          </w:tcPr>
          <w:p w14:paraId="1D05E249" w14:textId="77777777" w:rsidR="001C51D8" w:rsidRPr="00D47C04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7C04">
              <w:rPr>
                <w:rFonts w:ascii="Times New Roman" w:hAnsi="Times New Roman" w:cs="Times New Roman"/>
                <w:i/>
                <w:sz w:val="20"/>
                <w:szCs w:val="20"/>
              </w:rPr>
              <w:t>CASQ1</w:t>
            </w:r>
          </w:p>
        </w:tc>
        <w:tc>
          <w:tcPr>
            <w:tcW w:w="2126" w:type="dxa"/>
          </w:tcPr>
          <w:p w14:paraId="05C6BCCD" w14:textId="77777777" w:rsidR="001C51D8" w:rsidRPr="00F423B7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44Asn</w:t>
            </w:r>
            <w:r w:rsidRPr="00F423B7">
              <w:rPr>
                <w:rFonts w:ascii="Times New Roman" w:hAnsi="Times New Roman" w:cs="Times New Roman"/>
                <w:sz w:val="20"/>
                <w:szCs w:val="20"/>
              </w:rPr>
              <w:t xml:space="preserve"> (het)</w:t>
            </w:r>
          </w:p>
        </w:tc>
        <w:tc>
          <w:tcPr>
            <w:tcW w:w="2552" w:type="dxa"/>
          </w:tcPr>
          <w:p w14:paraId="3445B361" w14:textId="77777777" w:rsidR="001C51D8" w:rsidRPr="00073EE9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E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384; N/A;</w:t>
            </w:r>
          </w:p>
        </w:tc>
        <w:tc>
          <w:tcPr>
            <w:tcW w:w="1417" w:type="dxa"/>
          </w:tcPr>
          <w:p w14:paraId="70FF5ED6" w14:textId="77777777" w:rsidR="001C51D8" w:rsidRPr="00073EE9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E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6</w:t>
            </w:r>
          </w:p>
        </w:tc>
        <w:tc>
          <w:tcPr>
            <w:tcW w:w="1418" w:type="dxa"/>
          </w:tcPr>
          <w:p w14:paraId="0FE62657" w14:textId="77777777" w:rsidR="001C51D8" w:rsidRPr="00F423B7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B598EFB" w14:textId="696D6F0A" w:rsidR="001C51D8" w:rsidRPr="00F423B7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EE9">
              <w:rPr>
                <w:rFonts w:ascii="Times New Roman" w:hAnsi="Times New Roman" w:cs="Times New Roman"/>
                <w:sz w:val="20"/>
              </w:rPr>
              <w:t>D/D/D</w:t>
            </w:r>
          </w:p>
        </w:tc>
      </w:tr>
      <w:tr w:rsidR="00760601" w:rsidRPr="00F423B7" w14:paraId="02238551" w14:textId="77777777" w:rsidTr="0076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</w:tcPr>
          <w:p w14:paraId="4D64A58E" w14:textId="77777777" w:rsidR="001C51D8" w:rsidRPr="00F423B7" w:rsidRDefault="001C51D8" w:rsidP="00F05C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14:paraId="29300D08" w14:textId="77777777" w:rsidR="001C51D8" w:rsidRPr="00F423B7" w:rsidRDefault="001C51D8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14:paraId="3370BA95" w14:textId="77777777" w:rsidR="001C51D8" w:rsidRPr="00F423B7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i/>
                <w:sz w:val="20"/>
                <w:szCs w:val="20"/>
              </w:rPr>
              <w:t>DPAGT1</w:t>
            </w:r>
          </w:p>
        </w:tc>
        <w:tc>
          <w:tcPr>
            <w:tcW w:w="2126" w:type="dxa"/>
          </w:tcPr>
          <w:p w14:paraId="06B2B555" w14:textId="77777777" w:rsidR="001C51D8" w:rsidRPr="00F423B7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p.Gly</w:t>
            </w:r>
            <w:proofErr w:type="gramEnd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251Glu (het)</w:t>
            </w:r>
          </w:p>
        </w:tc>
        <w:tc>
          <w:tcPr>
            <w:tcW w:w="2552" w:type="dxa"/>
          </w:tcPr>
          <w:p w14:paraId="10E33122" w14:textId="49600A6E" w:rsidR="001C51D8" w:rsidRPr="00073EE9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6E0A21E" w14:textId="2649AF9F" w:rsidR="001C51D8" w:rsidRPr="00073EE9" w:rsidRDefault="001C51D8" w:rsidP="00A14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EE9">
              <w:rPr>
                <w:rFonts w:ascii="Times New Roman" w:hAnsi="Times New Roman" w:cs="Times New Roman"/>
                <w:sz w:val="20"/>
              </w:rPr>
              <w:t>5.55</w:t>
            </w:r>
          </w:p>
        </w:tc>
        <w:tc>
          <w:tcPr>
            <w:tcW w:w="1418" w:type="dxa"/>
          </w:tcPr>
          <w:p w14:paraId="22B83EA7" w14:textId="73E32A32" w:rsidR="001C51D8" w:rsidRPr="00073EE9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1843" w:type="dxa"/>
          </w:tcPr>
          <w:p w14:paraId="114859EC" w14:textId="088E87F6" w:rsidR="001C51D8" w:rsidRPr="00073EE9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EE9">
              <w:rPr>
                <w:rFonts w:ascii="Times New Roman" w:hAnsi="Times New Roman" w:cs="Times New Roman"/>
                <w:sz w:val="20"/>
              </w:rPr>
              <w:t>D/D/D</w:t>
            </w:r>
          </w:p>
        </w:tc>
      </w:tr>
      <w:tr w:rsidR="00760601" w:rsidRPr="00F423B7" w14:paraId="248881A7" w14:textId="77777777" w:rsidTr="00760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 w:val="restart"/>
          </w:tcPr>
          <w:p w14:paraId="27BE2A14" w14:textId="2019323D" w:rsidR="001C51D8" w:rsidRPr="00F423B7" w:rsidRDefault="001C51D8" w:rsidP="00F05C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ase </w:t>
            </w:r>
            <w:r w:rsidR="008F225D">
              <w:rPr>
                <w:rFonts w:ascii="Times New Roman" w:hAnsi="Times New Roman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2172" w:type="dxa"/>
            <w:vMerge w:val="restart"/>
          </w:tcPr>
          <w:p w14:paraId="4560F6D7" w14:textId="77777777" w:rsidR="001C51D8" w:rsidRPr="00F423B7" w:rsidRDefault="001C51D8" w:rsidP="007606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Epilepsy, hearing loss, facial weakness</w:t>
            </w:r>
          </w:p>
        </w:tc>
        <w:tc>
          <w:tcPr>
            <w:tcW w:w="1100" w:type="dxa"/>
            <w:vMerge w:val="restart"/>
          </w:tcPr>
          <w:p w14:paraId="33EA8214" w14:textId="77777777" w:rsidR="001C51D8" w:rsidRPr="00F423B7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3B7">
              <w:rPr>
                <w:rFonts w:ascii="Times New Roman" w:hAnsi="Times New Roman" w:cs="Times New Roman"/>
                <w:i/>
                <w:sz w:val="20"/>
                <w:szCs w:val="20"/>
              </w:rPr>
              <w:t>ALG14</w:t>
            </w:r>
          </w:p>
        </w:tc>
        <w:tc>
          <w:tcPr>
            <w:tcW w:w="2126" w:type="dxa"/>
          </w:tcPr>
          <w:p w14:paraId="468D094A" w14:textId="77777777" w:rsidR="001C51D8" w:rsidRPr="00F423B7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104Ter (het)</w:t>
            </w:r>
          </w:p>
        </w:tc>
        <w:tc>
          <w:tcPr>
            <w:tcW w:w="2552" w:type="dxa"/>
          </w:tcPr>
          <w:p w14:paraId="2BAA356C" w14:textId="77777777" w:rsidR="001C51D8" w:rsidRPr="00073EE9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EE9">
              <w:rPr>
                <w:rFonts w:ascii="Times New Roman" w:hAnsi="Times New Roman" w:cs="Times New Roman"/>
                <w:sz w:val="20"/>
              </w:rPr>
              <w:t>N/A; 0.000077; 0.00005774</w:t>
            </w:r>
          </w:p>
        </w:tc>
        <w:tc>
          <w:tcPr>
            <w:tcW w:w="1417" w:type="dxa"/>
          </w:tcPr>
          <w:p w14:paraId="3BD04C66" w14:textId="77777777" w:rsidR="001C51D8" w:rsidRPr="00073EE9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EE9">
              <w:rPr>
                <w:rFonts w:ascii="Times New Roman" w:hAnsi="Times New Roman" w:cs="Times New Roman"/>
                <w:sz w:val="20"/>
              </w:rPr>
              <w:t>5.39</w:t>
            </w:r>
          </w:p>
        </w:tc>
        <w:tc>
          <w:tcPr>
            <w:tcW w:w="1418" w:type="dxa"/>
          </w:tcPr>
          <w:p w14:paraId="410FA891" w14:textId="77777777" w:rsidR="001C51D8" w:rsidRPr="00073EE9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EE9">
              <w:rPr>
                <w:rFonts w:ascii="Times New Roman" w:hAnsi="Times New Roman" w:cs="Times New Roman"/>
                <w:sz w:val="20"/>
              </w:rPr>
              <w:t>7.34</w:t>
            </w:r>
          </w:p>
        </w:tc>
        <w:tc>
          <w:tcPr>
            <w:tcW w:w="1843" w:type="dxa"/>
          </w:tcPr>
          <w:p w14:paraId="10C28F68" w14:textId="77777777" w:rsidR="001C51D8" w:rsidRPr="00073EE9" w:rsidRDefault="001C51D8" w:rsidP="00F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EE9">
              <w:rPr>
                <w:rFonts w:ascii="Times New Roman" w:hAnsi="Times New Roman" w:cs="Times New Roman"/>
                <w:sz w:val="20"/>
              </w:rPr>
              <w:t>N/A/N/A/D</w:t>
            </w:r>
          </w:p>
        </w:tc>
      </w:tr>
      <w:tr w:rsidR="00760601" w:rsidRPr="00F423B7" w14:paraId="6BF6B8EE" w14:textId="77777777" w:rsidTr="0076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</w:tcPr>
          <w:p w14:paraId="23E296B2" w14:textId="77777777" w:rsidR="001C51D8" w:rsidRPr="00F423B7" w:rsidRDefault="001C51D8" w:rsidP="00F05C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14:paraId="46BBF8E4" w14:textId="77777777" w:rsidR="001C51D8" w:rsidRPr="00F423B7" w:rsidRDefault="001C51D8" w:rsidP="007606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</w:tcPr>
          <w:p w14:paraId="34480E95" w14:textId="77777777" w:rsidR="001C51D8" w:rsidRPr="00F423B7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6" w:type="dxa"/>
          </w:tcPr>
          <w:p w14:paraId="4B64361B" w14:textId="77777777" w:rsidR="001C51D8" w:rsidRPr="00F423B7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p.Ala</w:t>
            </w:r>
            <w:proofErr w:type="gramEnd"/>
            <w:r w:rsidRPr="00F423B7">
              <w:rPr>
                <w:rFonts w:ascii="Times New Roman" w:hAnsi="Times New Roman" w:cs="Times New Roman"/>
                <w:sz w:val="20"/>
                <w:szCs w:val="20"/>
              </w:rPr>
              <w:t>11Thr (het)</w:t>
            </w:r>
          </w:p>
        </w:tc>
        <w:tc>
          <w:tcPr>
            <w:tcW w:w="2552" w:type="dxa"/>
          </w:tcPr>
          <w:p w14:paraId="5E7C8AB0" w14:textId="77777777" w:rsidR="001C51D8" w:rsidRPr="00073EE9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EE9">
              <w:rPr>
                <w:rFonts w:ascii="Times New Roman" w:hAnsi="Times New Roman" w:cs="Times New Roman"/>
                <w:sz w:val="20"/>
              </w:rPr>
              <w:t>0.0018; 0.008227; 0.006945</w:t>
            </w:r>
          </w:p>
        </w:tc>
        <w:tc>
          <w:tcPr>
            <w:tcW w:w="1417" w:type="dxa"/>
          </w:tcPr>
          <w:p w14:paraId="6AE17CD1" w14:textId="77777777" w:rsidR="001C51D8" w:rsidRPr="00073EE9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EE9">
              <w:rPr>
                <w:rFonts w:ascii="Times New Roman" w:hAnsi="Times New Roman" w:cs="Times New Roman"/>
                <w:sz w:val="20"/>
              </w:rPr>
              <w:t>-0.309</w:t>
            </w:r>
          </w:p>
        </w:tc>
        <w:tc>
          <w:tcPr>
            <w:tcW w:w="1418" w:type="dxa"/>
          </w:tcPr>
          <w:p w14:paraId="677E59EE" w14:textId="77777777" w:rsidR="001C51D8" w:rsidRPr="00073EE9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EE9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843" w:type="dxa"/>
          </w:tcPr>
          <w:p w14:paraId="754CF0F9" w14:textId="77777777" w:rsidR="001C51D8" w:rsidRPr="00073EE9" w:rsidRDefault="001C51D8" w:rsidP="00F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EE9">
              <w:rPr>
                <w:rFonts w:ascii="Times New Roman" w:hAnsi="Times New Roman" w:cs="Times New Roman"/>
                <w:sz w:val="20"/>
              </w:rPr>
              <w:t>B/T/B</w:t>
            </w:r>
          </w:p>
        </w:tc>
      </w:tr>
    </w:tbl>
    <w:p w14:paraId="58AA422D" w14:textId="340A7EA5" w:rsidR="001112F5" w:rsidRPr="00760601" w:rsidRDefault="00760601" w:rsidP="00760601">
      <w:pPr>
        <w:widowControl/>
        <w:autoSpaceDE w:val="0"/>
        <w:autoSpaceDN w:val="0"/>
        <w:adjustRightInd w:val="0"/>
        <w:spacing w:after="240" w:line="320" w:lineRule="atLeast"/>
        <w:jc w:val="left"/>
        <w:rPr>
          <w:rFonts w:ascii="Times" w:hAnsi="Times" w:cs="Times"/>
          <w:kern w:val="0"/>
          <w:sz w:val="18"/>
          <w:lang w:val="en-US"/>
        </w:rPr>
      </w:pPr>
      <w:r w:rsidRPr="00760601">
        <w:rPr>
          <w:rFonts w:ascii="Times New Roman" w:hAnsi="Times New Roman" w:cs="Times New Roman"/>
          <w:kern w:val="0"/>
          <w:sz w:val="20"/>
          <w:szCs w:val="26"/>
          <w:lang w:val="en-US"/>
        </w:rPr>
        <w:t xml:space="preserve">MAF = minor allele frequency; 1000G = 1000 Genomes project; EVS = Exome Variants Server; </w:t>
      </w:r>
      <w:proofErr w:type="spellStart"/>
      <w:r w:rsidRPr="00760601">
        <w:rPr>
          <w:rFonts w:ascii="Times New Roman" w:hAnsi="Times New Roman" w:cs="Times New Roman"/>
          <w:kern w:val="0"/>
          <w:sz w:val="20"/>
          <w:szCs w:val="26"/>
          <w:lang w:val="en-US"/>
        </w:rPr>
        <w:t>ExAC</w:t>
      </w:r>
      <w:proofErr w:type="spellEnd"/>
      <w:r w:rsidRPr="00760601">
        <w:rPr>
          <w:rFonts w:ascii="Times New Roman" w:hAnsi="Times New Roman" w:cs="Times New Roman"/>
          <w:kern w:val="0"/>
          <w:sz w:val="20"/>
          <w:szCs w:val="26"/>
          <w:lang w:val="en-US"/>
        </w:rPr>
        <w:t xml:space="preserve"> = Exome Aggregation Consortium; GERP = Genomic Evolutionary Rate Profiling; CADD = Combined Annotation Dependent Depletion; het = heterozygous; N/A = not available; D = damaging </w:t>
      </w:r>
    </w:p>
    <w:p w14:paraId="16B995A3" w14:textId="77777777" w:rsidR="001112F5" w:rsidRDefault="001112F5" w:rsidP="00F10BE5">
      <w:pPr>
        <w:rPr>
          <w:rFonts w:ascii="Times New Roman" w:hAnsi="Times New Roman" w:cs="Times New Roman"/>
          <w:sz w:val="18"/>
          <w:szCs w:val="18"/>
        </w:rPr>
      </w:pPr>
    </w:p>
    <w:p w14:paraId="1985DFD0" w14:textId="77777777" w:rsidR="001112F5" w:rsidRDefault="001112F5" w:rsidP="001112F5">
      <w:pPr>
        <w:jc w:val="left"/>
        <w:rPr>
          <w:rFonts w:ascii="Times New Roman" w:hAnsi="Times New Roman" w:cs="Times New Roman"/>
          <w:b/>
          <w:sz w:val="22"/>
          <w:szCs w:val="22"/>
        </w:rPr>
        <w:sectPr w:rsidR="001112F5" w:rsidSect="00287320">
          <w:pgSz w:w="16838" w:h="11906" w:orient="landscape" w:code="9"/>
          <w:pgMar w:top="1440" w:right="1080" w:bottom="1440" w:left="1080" w:header="567" w:footer="851" w:gutter="851"/>
          <w:cols w:space="708"/>
          <w:docGrid w:linePitch="360"/>
        </w:sectPr>
      </w:pPr>
    </w:p>
    <w:p w14:paraId="6D923A13" w14:textId="07F8B29E" w:rsidR="00BC0954" w:rsidRPr="00BC0954" w:rsidRDefault="00BC0954" w:rsidP="007C33A7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  <w:b/>
          <w:kern w:val="0"/>
          <w:lang w:val="en-US"/>
        </w:rPr>
      </w:pPr>
      <w:r w:rsidRPr="00BC0954">
        <w:rPr>
          <w:rFonts w:ascii="Times New Roman" w:hAnsi="Times New Roman" w:cs="Times New Roman"/>
          <w:b/>
          <w:kern w:val="0"/>
          <w:lang w:val="en-US"/>
        </w:rPr>
        <w:lastRenderedPageBreak/>
        <w:t>Methods</w:t>
      </w:r>
    </w:p>
    <w:p w14:paraId="6707BF4C" w14:textId="2F42B342" w:rsidR="006D6959" w:rsidRPr="006D6959" w:rsidRDefault="006D6959" w:rsidP="007C33A7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  <w:b/>
        </w:rPr>
      </w:pPr>
      <w:r w:rsidRPr="006D6959">
        <w:rPr>
          <w:rFonts w:ascii="Times New Roman" w:hAnsi="Times New Roman" w:cs="Times New Roman"/>
          <w:b/>
        </w:rPr>
        <w:t>Genetics analysis</w:t>
      </w:r>
    </w:p>
    <w:p w14:paraId="407595CE" w14:textId="373353F4" w:rsidR="006D6959" w:rsidRDefault="006D6959" w:rsidP="007C33A7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</w:rPr>
      </w:pPr>
      <w:r w:rsidRPr="003F5BE0">
        <w:rPr>
          <w:rFonts w:ascii="Times New Roman" w:hAnsi="Times New Roman" w:cs="Times New Roman"/>
        </w:rPr>
        <w:t>Genetic annotation was first screen for the non-synonymous rare variants with minor allele frequency (MAF) &lt; 1% in 1000 Genomes project, Exome Variant Server and the Exome Aggregation Consortium (</w:t>
      </w:r>
      <w:proofErr w:type="spellStart"/>
      <w:r w:rsidRPr="003F5BE0">
        <w:rPr>
          <w:rFonts w:ascii="Times New Roman" w:hAnsi="Times New Roman" w:cs="Times New Roman"/>
        </w:rPr>
        <w:t>ExAC</w:t>
      </w:r>
      <w:proofErr w:type="spellEnd"/>
      <w:r w:rsidRPr="003F5BE0">
        <w:rPr>
          <w:rFonts w:ascii="Times New Roman" w:hAnsi="Times New Roman" w:cs="Times New Roman"/>
        </w:rPr>
        <w:t xml:space="preserve">) databases among the reported neuromuscular genes downloaded from the online </w:t>
      </w:r>
      <w:proofErr w:type="spellStart"/>
      <w:r w:rsidRPr="003F5BE0">
        <w:rPr>
          <w:rFonts w:ascii="Times New Roman" w:hAnsi="Times New Roman" w:cs="Times New Roman"/>
        </w:rPr>
        <w:t>GeneTable</w:t>
      </w:r>
      <w:proofErr w:type="spellEnd"/>
      <w:r w:rsidRPr="003F5BE0">
        <w:rPr>
          <w:rFonts w:ascii="Times New Roman" w:hAnsi="Times New Roman" w:cs="Times New Roman"/>
        </w:rPr>
        <w:t xml:space="preserve"> of Neuromuscular Disorders </w:t>
      </w:r>
      <w:r w:rsidR="003F7CC9">
        <w:rPr>
          <w:rFonts w:ascii="Times New Roman" w:hAnsi="Times New Roman" w:cs="Times New Roman"/>
        </w:rPr>
        <w:t>(</w:t>
      </w:r>
      <w:r w:rsidR="003F7CC9" w:rsidRPr="003F7CC9">
        <w:rPr>
          <w:rFonts w:ascii="Times New Roman" w:hAnsi="Times New Roman" w:cs="Times New Roman"/>
        </w:rPr>
        <w:t>http://www.musclegenetable.fr</w:t>
      </w:r>
      <w:r w:rsidR="003F7CC9">
        <w:rPr>
          <w:rFonts w:ascii="Times New Roman" w:hAnsi="Times New Roman" w:cs="Times New Roman"/>
        </w:rPr>
        <w:t>)</w:t>
      </w:r>
      <w:r w:rsidRPr="003F5BE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n addition, a</w:t>
      </w:r>
      <w:r w:rsidRPr="003F5BE0">
        <w:rPr>
          <w:rFonts w:ascii="Times New Roman" w:hAnsi="Times New Roman" w:cs="Times New Roman"/>
        </w:rPr>
        <w:t xml:space="preserve"> candidate gene searching mainly focused on nine genes known to encode proteins related to sarcoplasmic reticulum (</w:t>
      </w:r>
      <w:r w:rsidRPr="003F5BE0">
        <w:rPr>
          <w:rFonts w:ascii="Times New Roman" w:hAnsi="Times New Roman" w:cs="Times New Roman"/>
          <w:i/>
        </w:rPr>
        <w:t>RYR1</w:t>
      </w:r>
      <w:r w:rsidRPr="003F5BE0">
        <w:rPr>
          <w:rFonts w:ascii="Times New Roman" w:hAnsi="Times New Roman" w:cs="Times New Roman"/>
        </w:rPr>
        <w:t xml:space="preserve">, </w:t>
      </w:r>
      <w:r w:rsidRPr="003F5BE0">
        <w:rPr>
          <w:rFonts w:ascii="Times New Roman" w:hAnsi="Times New Roman" w:cs="Times New Roman"/>
          <w:i/>
        </w:rPr>
        <w:t>TRDN</w:t>
      </w:r>
      <w:r w:rsidRPr="003F5BE0">
        <w:rPr>
          <w:rFonts w:ascii="Times New Roman" w:hAnsi="Times New Roman" w:cs="Times New Roman"/>
        </w:rPr>
        <w:t xml:space="preserve">, </w:t>
      </w:r>
      <w:r w:rsidRPr="003F5BE0">
        <w:rPr>
          <w:rFonts w:ascii="Times New Roman" w:hAnsi="Times New Roman" w:cs="Times New Roman"/>
          <w:i/>
        </w:rPr>
        <w:t>ATP2A1</w:t>
      </w:r>
      <w:r w:rsidRPr="003F5BE0">
        <w:rPr>
          <w:rFonts w:ascii="Times New Roman" w:hAnsi="Times New Roman" w:cs="Times New Roman"/>
        </w:rPr>
        <w:t xml:space="preserve">, </w:t>
      </w:r>
      <w:r w:rsidRPr="003F5BE0">
        <w:rPr>
          <w:rFonts w:ascii="Times New Roman" w:hAnsi="Times New Roman" w:cs="Times New Roman"/>
          <w:i/>
        </w:rPr>
        <w:t>DHPR</w:t>
      </w:r>
      <w:r w:rsidRPr="003F5BE0">
        <w:rPr>
          <w:rFonts w:ascii="Times New Roman" w:hAnsi="Times New Roman" w:cs="Times New Roman"/>
        </w:rPr>
        <w:t xml:space="preserve">, </w:t>
      </w:r>
      <w:r w:rsidRPr="003F5BE0">
        <w:rPr>
          <w:rFonts w:ascii="Times New Roman" w:hAnsi="Times New Roman" w:cs="Times New Roman"/>
          <w:i/>
        </w:rPr>
        <w:t>SRL</w:t>
      </w:r>
      <w:r w:rsidRPr="003F5BE0">
        <w:rPr>
          <w:rFonts w:ascii="Times New Roman" w:hAnsi="Times New Roman" w:cs="Times New Roman"/>
        </w:rPr>
        <w:t>), and proteins involved in N-linked protein glycosylation associated with congenital myasthenic syndromes (</w:t>
      </w:r>
      <w:r w:rsidRPr="003F5BE0">
        <w:rPr>
          <w:rFonts w:ascii="Times New Roman" w:hAnsi="Times New Roman" w:cs="Times New Roman"/>
          <w:i/>
        </w:rPr>
        <w:t>ALP2</w:t>
      </w:r>
      <w:r w:rsidRPr="003F5BE0">
        <w:rPr>
          <w:rFonts w:ascii="Times New Roman" w:hAnsi="Times New Roman" w:cs="Times New Roman"/>
        </w:rPr>
        <w:t xml:space="preserve">, </w:t>
      </w:r>
      <w:r w:rsidRPr="003F5BE0">
        <w:rPr>
          <w:rFonts w:ascii="Times New Roman" w:hAnsi="Times New Roman" w:cs="Times New Roman"/>
          <w:i/>
        </w:rPr>
        <w:t>ALG13</w:t>
      </w:r>
      <w:r w:rsidRPr="003F5BE0">
        <w:rPr>
          <w:rFonts w:ascii="Times New Roman" w:hAnsi="Times New Roman" w:cs="Times New Roman"/>
        </w:rPr>
        <w:t xml:space="preserve">, </w:t>
      </w:r>
      <w:r w:rsidRPr="003F5BE0">
        <w:rPr>
          <w:rFonts w:ascii="Times New Roman" w:hAnsi="Times New Roman" w:cs="Times New Roman"/>
          <w:i/>
        </w:rPr>
        <w:t>ALG14</w:t>
      </w:r>
      <w:r w:rsidRPr="003F5BE0">
        <w:rPr>
          <w:rFonts w:ascii="Times New Roman" w:hAnsi="Times New Roman" w:cs="Times New Roman"/>
        </w:rPr>
        <w:t xml:space="preserve">, </w:t>
      </w:r>
      <w:r w:rsidRPr="003F5BE0">
        <w:rPr>
          <w:rFonts w:ascii="Times New Roman" w:hAnsi="Times New Roman" w:cs="Times New Roman"/>
          <w:i/>
        </w:rPr>
        <w:t>GMPPB</w:t>
      </w:r>
      <w:r w:rsidRPr="003F5BE0">
        <w:rPr>
          <w:rFonts w:ascii="Times New Roman" w:hAnsi="Times New Roman" w:cs="Times New Roman"/>
        </w:rPr>
        <w:t>). Sanger sequencing was performed to confirm the variants identified in WES.</w:t>
      </w:r>
    </w:p>
    <w:p w14:paraId="4C3AC1B1" w14:textId="4FFF69C7" w:rsidR="007C33A7" w:rsidRPr="007C33A7" w:rsidRDefault="007C33A7" w:rsidP="007C33A7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  <w:b/>
        </w:rPr>
      </w:pPr>
      <w:r w:rsidRPr="007C33A7">
        <w:rPr>
          <w:rFonts w:ascii="Times New Roman" w:hAnsi="Times New Roman" w:cs="Times New Roman"/>
          <w:b/>
        </w:rPr>
        <w:t>Functional analysis</w:t>
      </w:r>
    </w:p>
    <w:p w14:paraId="1DCACBC9" w14:textId="3775E240" w:rsidR="00BC0954" w:rsidRPr="00BC0954" w:rsidRDefault="006D6959" w:rsidP="007C33A7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  <w:kern w:val="0"/>
          <w:lang w:val="en-US"/>
        </w:rPr>
      </w:pPr>
      <w:r w:rsidRPr="003F5BE0">
        <w:rPr>
          <w:rFonts w:ascii="Times New Roman" w:hAnsi="Times New Roman" w:cs="Times New Roman"/>
        </w:rPr>
        <w:t>HEK293 cells were seeded at 3x10</w:t>
      </w:r>
      <w:r w:rsidRPr="003F5BE0">
        <w:rPr>
          <w:rFonts w:ascii="Times New Roman" w:hAnsi="Times New Roman" w:cs="Times New Roman"/>
          <w:vertAlign w:val="superscript"/>
        </w:rPr>
        <w:t>5</w:t>
      </w:r>
      <w:r w:rsidRPr="003F5BE0">
        <w:rPr>
          <w:rFonts w:ascii="Times New Roman" w:hAnsi="Times New Roman" w:cs="Times New Roman"/>
        </w:rPr>
        <w:t xml:space="preserve"> per well in 6-well plates and transfected with 3 µg pDNA3.1/</w:t>
      </w:r>
      <w:proofErr w:type="spellStart"/>
      <w:proofErr w:type="gramStart"/>
      <w:r w:rsidRPr="003F5BE0">
        <w:rPr>
          <w:rFonts w:ascii="Times New Roman" w:hAnsi="Times New Roman" w:cs="Times New Roman"/>
        </w:rPr>
        <w:t>hygro</w:t>
      </w:r>
      <w:proofErr w:type="spellEnd"/>
      <w:r w:rsidRPr="003F5BE0">
        <w:rPr>
          <w:rFonts w:ascii="Times New Roman" w:hAnsi="Times New Roman" w:cs="Times New Roman"/>
        </w:rPr>
        <w:t>(</w:t>
      </w:r>
      <w:proofErr w:type="gramEnd"/>
      <w:r w:rsidRPr="003F5BE0">
        <w:rPr>
          <w:rFonts w:ascii="Times New Roman" w:hAnsi="Times New Roman" w:cs="Times New Roman"/>
        </w:rPr>
        <w:t>+) HA</w:t>
      </w:r>
      <w:r>
        <w:rPr>
          <w:rFonts w:ascii="Times New Roman" w:hAnsi="Times New Roman" w:cs="Times New Roman"/>
        </w:rPr>
        <w:t xml:space="preserve"> (</w:t>
      </w:r>
      <w:r w:rsidRPr="003F5BE0">
        <w:rPr>
          <w:rFonts w:ascii="Times New Roman" w:hAnsi="Times New Roman" w:cs="Times New Roman"/>
        </w:rPr>
        <w:t>human in</w:t>
      </w:r>
      <w:r>
        <w:rPr>
          <w:rFonts w:ascii="Times New Roman" w:hAnsi="Times New Roman" w:cs="Times New Roman"/>
        </w:rPr>
        <w:t>fluenza hemagglutinin)</w:t>
      </w:r>
      <w:r w:rsidRPr="003F5BE0">
        <w:rPr>
          <w:rFonts w:ascii="Times New Roman" w:hAnsi="Times New Roman" w:cs="Times New Roman"/>
        </w:rPr>
        <w:t xml:space="preserve">-tagged wild type and mutant (Ala11Thr, A11T) Alg14 constructs using polyethyleneimine. Cells were harvested and lysed </w:t>
      </w:r>
      <w:r w:rsidRPr="003F5BE0">
        <w:rPr>
          <w:rFonts w:ascii="Times New Roman" w:hAnsi="Times New Roman" w:cs="Times New Roman"/>
          <w:iCs/>
        </w:rPr>
        <w:t xml:space="preserve">48 </w:t>
      </w:r>
      <w:r w:rsidRPr="003F5BE0">
        <w:rPr>
          <w:rFonts w:ascii="Times New Roman" w:hAnsi="Times New Roman" w:cs="Times New Roman"/>
        </w:rPr>
        <w:t xml:space="preserve">hours after transfection. Whole cell lysates were subjected to western blotting. The expression of HA-tagged wild type and mutant Alg14 were detected using mouse monoclonal anti-HA antibody </w:t>
      </w:r>
      <w:r w:rsidRPr="00745BA1">
        <w:rPr>
          <w:rFonts w:ascii="Times New Roman" w:hAnsi="Times New Roman" w:cs="Times New Roman"/>
        </w:rPr>
        <w:t>(at 1:1000 dilution, ab18181, Abcam)</w:t>
      </w:r>
      <w:r w:rsidRPr="003F5BE0">
        <w:rPr>
          <w:rFonts w:ascii="Times New Roman" w:hAnsi="Times New Roman" w:cs="Times New Roman"/>
        </w:rPr>
        <w:t>, HRP</w:t>
      </w:r>
      <w:r>
        <w:rPr>
          <w:rFonts w:ascii="Times New Roman" w:hAnsi="Times New Roman" w:cs="Times New Roman"/>
        </w:rPr>
        <w:t xml:space="preserve"> (</w:t>
      </w:r>
      <w:r w:rsidRPr="003F5BE0">
        <w:rPr>
          <w:rFonts w:ascii="Times New Roman" w:hAnsi="Times New Roman" w:cs="Times New Roman"/>
        </w:rPr>
        <w:t>horseradish peroxidase</w:t>
      </w:r>
      <w:r>
        <w:rPr>
          <w:rFonts w:ascii="Times New Roman" w:hAnsi="Times New Roman" w:cs="Times New Roman"/>
        </w:rPr>
        <w:t>)</w:t>
      </w:r>
      <w:r w:rsidRPr="003F5BE0">
        <w:rPr>
          <w:rFonts w:ascii="Times New Roman" w:hAnsi="Times New Roman" w:cs="Times New Roman"/>
        </w:rPr>
        <w:t xml:space="preserve">-conjugated anti-mouse secondary antibody </w:t>
      </w:r>
      <w:r w:rsidRPr="003F5BE0">
        <w:rPr>
          <w:rFonts w:ascii="Times New Roman" w:hAnsi="Times New Roman" w:cs="Times New Roman"/>
        </w:rPr>
        <w:lastRenderedPageBreak/>
        <w:t>(</w:t>
      </w:r>
      <w:proofErr w:type="spellStart"/>
      <w:r w:rsidRPr="003F5BE0">
        <w:rPr>
          <w:rFonts w:ascii="Times New Roman" w:hAnsi="Times New Roman" w:cs="Times New Roman"/>
        </w:rPr>
        <w:t>Dako</w:t>
      </w:r>
      <w:proofErr w:type="spellEnd"/>
      <w:r w:rsidRPr="003F5BE0">
        <w:rPr>
          <w:rFonts w:ascii="Times New Roman" w:hAnsi="Times New Roman" w:cs="Times New Roman"/>
        </w:rPr>
        <w:t>) and ECL (GM Healthcare). Transfection efficiency was verified by co-transfection of EGFP</w:t>
      </w:r>
      <w:r>
        <w:rPr>
          <w:rFonts w:ascii="Times New Roman" w:hAnsi="Times New Roman" w:cs="Times New Roman"/>
        </w:rPr>
        <w:t xml:space="preserve"> (</w:t>
      </w:r>
      <w:r w:rsidRPr="003F5BE0">
        <w:rPr>
          <w:rFonts w:ascii="Times New Roman" w:hAnsi="Times New Roman" w:cs="Times New Roman"/>
        </w:rPr>
        <w:t>enhanced green fluorescent protein</w:t>
      </w:r>
      <w:r>
        <w:rPr>
          <w:rFonts w:ascii="Times New Roman" w:hAnsi="Times New Roman" w:cs="Times New Roman"/>
        </w:rPr>
        <w:t>)</w:t>
      </w:r>
      <w:r w:rsidRPr="003F5BE0">
        <w:rPr>
          <w:rFonts w:ascii="Times New Roman" w:hAnsi="Times New Roman" w:cs="Times New Roman"/>
        </w:rPr>
        <w:t>. The experiments were done in triplicate. Densitometry of bands was analysed using ImageJ software and the protein expression indicated as Alg</w:t>
      </w:r>
      <w:proofErr w:type="gramStart"/>
      <w:r w:rsidRPr="003F5BE0">
        <w:rPr>
          <w:rFonts w:ascii="Times New Roman" w:hAnsi="Times New Roman" w:cs="Times New Roman"/>
        </w:rPr>
        <w:t>14:EGFP</w:t>
      </w:r>
      <w:proofErr w:type="gramEnd"/>
      <w:r w:rsidRPr="003F5BE0">
        <w:rPr>
          <w:rFonts w:ascii="Times New Roman" w:hAnsi="Times New Roman" w:cs="Times New Roman"/>
        </w:rPr>
        <w:t xml:space="preserve"> was then quantitated.</w:t>
      </w:r>
    </w:p>
    <w:sectPr w:rsidR="00BC0954" w:rsidRPr="00BC0954" w:rsidSect="001112F5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32892" w14:textId="77777777" w:rsidR="00E6609B" w:rsidRDefault="00E6609B" w:rsidP="005B3677">
      <w:r>
        <w:separator/>
      </w:r>
    </w:p>
  </w:endnote>
  <w:endnote w:type="continuationSeparator" w:id="0">
    <w:p w14:paraId="439DF037" w14:textId="77777777" w:rsidR="00E6609B" w:rsidRDefault="00E6609B" w:rsidP="005B3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FD152" w14:textId="77777777" w:rsidR="00E6609B" w:rsidRDefault="00E6609B" w:rsidP="005B3677">
      <w:r>
        <w:separator/>
      </w:r>
    </w:p>
  </w:footnote>
  <w:footnote w:type="continuationSeparator" w:id="0">
    <w:p w14:paraId="11BAA100" w14:textId="77777777" w:rsidR="00E6609B" w:rsidRDefault="00E6609B" w:rsidP="005B36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831C271C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FA12D42"/>
    <w:multiLevelType w:val="hybridMultilevel"/>
    <w:tmpl w:val="2DB61E02"/>
    <w:lvl w:ilvl="0" w:tplc="4894D4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9202FB9"/>
    <w:multiLevelType w:val="hybridMultilevel"/>
    <w:tmpl w:val="863E7620"/>
    <w:lvl w:ilvl="0" w:tplc="58367D4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F0A415C"/>
    <w:multiLevelType w:val="hybridMultilevel"/>
    <w:tmpl w:val="C3B22E54"/>
    <w:lvl w:ilvl="0" w:tplc="539859E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BE5"/>
    <w:rsid w:val="00002DB2"/>
    <w:rsid w:val="00052CE7"/>
    <w:rsid w:val="000B0B4F"/>
    <w:rsid w:val="000F4BCE"/>
    <w:rsid w:val="001112F5"/>
    <w:rsid w:val="00152F11"/>
    <w:rsid w:val="001648E2"/>
    <w:rsid w:val="001C51D8"/>
    <w:rsid w:val="00307FD2"/>
    <w:rsid w:val="003576AC"/>
    <w:rsid w:val="0036376F"/>
    <w:rsid w:val="00373A7B"/>
    <w:rsid w:val="003F7CC9"/>
    <w:rsid w:val="0041688A"/>
    <w:rsid w:val="00457C17"/>
    <w:rsid w:val="00503A81"/>
    <w:rsid w:val="00524418"/>
    <w:rsid w:val="00577532"/>
    <w:rsid w:val="00591F0C"/>
    <w:rsid w:val="00592F8A"/>
    <w:rsid w:val="005B3677"/>
    <w:rsid w:val="006350B7"/>
    <w:rsid w:val="00637377"/>
    <w:rsid w:val="00695AE4"/>
    <w:rsid w:val="006D6959"/>
    <w:rsid w:val="00760601"/>
    <w:rsid w:val="007C33A7"/>
    <w:rsid w:val="007D4043"/>
    <w:rsid w:val="007E0F7F"/>
    <w:rsid w:val="008C3948"/>
    <w:rsid w:val="008F225D"/>
    <w:rsid w:val="00972BD8"/>
    <w:rsid w:val="00973628"/>
    <w:rsid w:val="00984FD5"/>
    <w:rsid w:val="00987CC2"/>
    <w:rsid w:val="00992134"/>
    <w:rsid w:val="00A14BCB"/>
    <w:rsid w:val="00A3674D"/>
    <w:rsid w:val="00B12568"/>
    <w:rsid w:val="00B542A6"/>
    <w:rsid w:val="00BC0954"/>
    <w:rsid w:val="00BC1DFB"/>
    <w:rsid w:val="00BD0E60"/>
    <w:rsid w:val="00CB2EF4"/>
    <w:rsid w:val="00D3406F"/>
    <w:rsid w:val="00D4186D"/>
    <w:rsid w:val="00D55596"/>
    <w:rsid w:val="00D8648E"/>
    <w:rsid w:val="00DC6639"/>
    <w:rsid w:val="00E2177B"/>
    <w:rsid w:val="00E23584"/>
    <w:rsid w:val="00E604F4"/>
    <w:rsid w:val="00E6609B"/>
    <w:rsid w:val="00F05EC2"/>
    <w:rsid w:val="00F10BE5"/>
    <w:rsid w:val="00F7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52E3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  <w:jc w:val="both"/>
    </w:pPr>
    <w:rPr>
      <w:lang w:val="en-GB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2">
    <w:name w:val="Plain Table 2"/>
    <w:basedOn w:val="a2"/>
    <w:uiPriority w:val="42"/>
    <w:rsid w:val="00F10BE5"/>
    <w:rPr>
      <w:rFonts w:asciiTheme="majorHAnsi" w:eastAsiaTheme="majorEastAsia" w:hAnsiTheme="majorHAnsi" w:cstheme="maj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4">
    <w:name w:val="Table Grid"/>
    <w:basedOn w:val="a2"/>
    <w:uiPriority w:val="39"/>
    <w:rsid w:val="00F10B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1"/>
    <w:uiPriority w:val="99"/>
    <w:unhideWhenUsed/>
    <w:rsid w:val="006D6959"/>
    <w:rPr>
      <w:color w:val="0563C1" w:themeColor="hyperlink"/>
      <w:u w:val="single"/>
    </w:rPr>
  </w:style>
  <w:style w:type="paragraph" w:styleId="a6">
    <w:name w:val="header"/>
    <w:basedOn w:val="a0"/>
    <w:link w:val="a7"/>
    <w:uiPriority w:val="99"/>
    <w:unhideWhenUsed/>
    <w:rsid w:val="005B36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5B3677"/>
    <w:rPr>
      <w:sz w:val="18"/>
      <w:szCs w:val="18"/>
      <w:lang w:val="en-GB"/>
    </w:rPr>
  </w:style>
  <w:style w:type="paragraph" w:styleId="a8">
    <w:name w:val="footer"/>
    <w:basedOn w:val="a0"/>
    <w:link w:val="a9"/>
    <w:uiPriority w:val="99"/>
    <w:unhideWhenUsed/>
    <w:rsid w:val="005B36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5B3677"/>
    <w:rPr>
      <w:sz w:val="18"/>
      <w:szCs w:val="18"/>
      <w:lang w:val="en-GB"/>
    </w:rPr>
  </w:style>
  <w:style w:type="paragraph" w:styleId="a">
    <w:name w:val="List Bullet"/>
    <w:basedOn w:val="a0"/>
    <w:uiPriority w:val="99"/>
    <w:unhideWhenUsed/>
    <w:rsid w:val="00D55596"/>
    <w:pPr>
      <w:numPr>
        <w:numId w:val="1"/>
      </w:numPr>
      <w:contextualSpacing/>
    </w:pPr>
  </w:style>
  <w:style w:type="paragraph" w:styleId="aa">
    <w:name w:val="List Paragraph"/>
    <w:basedOn w:val="a0"/>
    <w:uiPriority w:val="34"/>
    <w:qFormat/>
    <w:rsid w:val="00E2177B"/>
    <w:pPr>
      <w:ind w:firstLineChars="200" w:firstLine="420"/>
    </w:pPr>
  </w:style>
  <w:style w:type="character" w:styleId="ab">
    <w:name w:val="Unresolved Mention"/>
    <w:basedOn w:val="a1"/>
    <w:uiPriority w:val="99"/>
    <w:rsid w:val="003F7C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</TotalTime>
  <Pages>4</Pages>
  <Words>952</Words>
  <Characters>5428</Characters>
  <Application>Microsoft Office Word</Application>
  <DocSecurity>0</DocSecurity>
  <Lines>45</Lines>
  <Paragraphs>12</Paragraphs>
  <ScaleCrop>false</ScaleCrop>
  <Company/>
  <LinksUpToDate>false</LinksUpToDate>
  <CharactersWithSpaces>6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, Qiang</dc:creator>
  <cp:keywords/>
  <dc:description/>
  <cp:lastModifiedBy>Gang Qiang</cp:lastModifiedBy>
  <cp:revision>22</cp:revision>
  <dcterms:created xsi:type="dcterms:W3CDTF">2020-02-10T06:02:00Z</dcterms:created>
  <dcterms:modified xsi:type="dcterms:W3CDTF">2021-09-23T10:37:00Z</dcterms:modified>
</cp:coreProperties>
</file>